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B3F19" w14:textId="77777777" w:rsidR="002031A0" w:rsidRPr="009371DD" w:rsidRDefault="002031A0" w:rsidP="00890C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71DD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62931978" w14:textId="77777777" w:rsidR="002031A0" w:rsidRPr="009371DD" w:rsidRDefault="002031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71D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A531DD" w14:textId="77777777" w:rsidR="002031A0" w:rsidRPr="00890C9A" w:rsidRDefault="002031A0" w:rsidP="00890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C9A">
        <w:rPr>
          <w:rFonts w:ascii="Times New Roman" w:hAnsi="Times New Roman" w:cs="Times New Roman"/>
          <w:b/>
          <w:bCs/>
          <w:sz w:val="24"/>
          <w:szCs w:val="24"/>
        </w:rPr>
        <w:lastRenderedPageBreak/>
        <w:t>Discordance between measures of Mycobacterium tuberculosis sensitization and type 2 diabetes mellitus in the United States (NHANES): a population-based cohort study</w:t>
      </w:r>
    </w:p>
    <w:p w14:paraId="60C42AE3" w14:textId="77777777" w:rsidR="002031A0" w:rsidRPr="00890C9A" w:rsidRDefault="002031A0" w:rsidP="00890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2C109" w14:textId="5FC72CFD" w:rsidR="002031A0" w:rsidRPr="00890C9A" w:rsidRDefault="002031A0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 xml:space="preserve">Page </w:t>
      </w:r>
    </w:p>
    <w:p w14:paraId="6FE36A32" w14:textId="2DDC3202" w:rsidR="00F76D42" w:rsidRPr="00890C9A" w:rsidRDefault="00F76D42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sz w:val="24"/>
          <w:szCs w:val="24"/>
        </w:rPr>
        <w:t xml:space="preserve">Tabl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Pr="00890C9A">
        <w:rPr>
          <w:rFonts w:ascii="Times New Roman" w:hAnsi="Times New Roman" w:cs="Times New Roman"/>
          <w:sz w:val="24"/>
          <w:szCs w:val="24"/>
        </w:rPr>
        <w:t>1</w:t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</w:r>
      <w:r w:rsidRPr="00890C9A">
        <w:rPr>
          <w:rFonts w:ascii="Times New Roman" w:hAnsi="Times New Roman" w:cs="Times New Roman"/>
          <w:sz w:val="24"/>
          <w:szCs w:val="24"/>
        </w:rPr>
        <w:tab/>
        <w:t>1</w:t>
      </w:r>
    </w:p>
    <w:p w14:paraId="5BF19E57" w14:textId="3BD6128D" w:rsidR="002031A0" w:rsidRPr="00890C9A" w:rsidRDefault="002031A0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sz w:val="24"/>
          <w:szCs w:val="24"/>
        </w:rPr>
        <w:t xml:space="preserve">Tabl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="005A1334" w:rsidRPr="00890C9A">
        <w:rPr>
          <w:rFonts w:ascii="Times New Roman" w:hAnsi="Times New Roman" w:cs="Times New Roman"/>
          <w:sz w:val="24"/>
          <w:szCs w:val="24"/>
        </w:rPr>
        <w:t>2</w:t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>2</w:t>
      </w:r>
      <w:r w:rsidRPr="00890C9A">
        <w:rPr>
          <w:rFonts w:ascii="Times New Roman" w:hAnsi="Times New Roman" w:cs="Times New Roman"/>
          <w:sz w:val="24"/>
          <w:szCs w:val="24"/>
        </w:rPr>
        <w:tab/>
      </w:r>
    </w:p>
    <w:p w14:paraId="09B78F1A" w14:textId="77D093EB" w:rsidR="002031A0" w:rsidRPr="00890C9A" w:rsidRDefault="002031A0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sz w:val="24"/>
          <w:szCs w:val="24"/>
        </w:rPr>
        <w:t xml:space="preserve">Figur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Pr="00890C9A">
        <w:rPr>
          <w:rFonts w:ascii="Times New Roman" w:hAnsi="Times New Roman" w:cs="Times New Roman"/>
          <w:sz w:val="24"/>
          <w:szCs w:val="24"/>
        </w:rPr>
        <w:t>1</w:t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>3</w:t>
      </w:r>
    </w:p>
    <w:p w14:paraId="7BB0866E" w14:textId="5F942527" w:rsidR="009371DD" w:rsidRPr="00890C9A" w:rsidRDefault="002031A0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sz w:val="24"/>
          <w:szCs w:val="24"/>
        </w:rPr>
        <w:t xml:space="preserve">Figur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Pr="00890C9A">
        <w:rPr>
          <w:rFonts w:ascii="Times New Roman" w:hAnsi="Times New Roman" w:cs="Times New Roman"/>
          <w:sz w:val="24"/>
          <w:szCs w:val="24"/>
        </w:rPr>
        <w:t>2</w:t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9371DD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>4</w:t>
      </w:r>
    </w:p>
    <w:p w14:paraId="3BB60BF2" w14:textId="3D1C72F1" w:rsidR="00BB7844" w:rsidRPr="00890C9A" w:rsidRDefault="005A1334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C9A">
        <w:rPr>
          <w:rFonts w:ascii="Times New Roman" w:hAnsi="Times New Roman" w:cs="Times New Roman"/>
          <w:sz w:val="24"/>
          <w:szCs w:val="24"/>
        </w:rPr>
        <w:t xml:space="preserve">Figur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Pr="00890C9A">
        <w:rPr>
          <w:rFonts w:ascii="Times New Roman" w:hAnsi="Times New Roman" w:cs="Times New Roman"/>
          <w:sz w:val="24"/>
          <w:szCs w:val="24"/>
        </w:rPr>
        <w:t>3</w:t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AB38B6" w:rsidRPr="00890C9A">
        <w:rPr>
          <w:rFonts w:ascii="Times New Roman" w:hAnsi="Times New Roman" w:cs="Times New Roman"/>
          <w:sz w:val="24"/>
          <w:szCs w:val="24"/>
        </w:rPr>
        <w:t>6</w:t>
      </w:r>
    </w:p>
    <w:p w14:paraId="6F9E1BAA" w14:textId="49C16E7E" w:rsidR="005A1334" w:rsidRPr="00890C9A" w:rsidRDefault="005A1334" w:rsidP="00890C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5A1334" w:rsidRPr="00890C9A" w:rsidSect="002031A0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890C9A">
        <w:rPr>
          <w:rFonts w:ascii="Times New Roman" w:hAnsi="Times New Roman" w:cs="Times New Roman"/>
          <w:sz w:val="24"/>
          <w:szCs w:val="24"/>
        </w:rPr>
        <w:t xml:space="preserve">Figure </w:t>
      </w:r>
      <w:r w:rsidR="00890C9A" w:rsidRPr="00890C9A">
        <w:rPr>
          <w:rFonts w:ascii="Times New Roman" w:hAnsi="Times New Roman" w:cs="Times New Roman"/>
          <w:sz w:val="24"/>
          <w:szCs w:val="24"/>
        </w:rPr>
        <w:t>E</w:t>
      </w:r>
      <w:r w:rsidRPr="00890C9A">
        <w:rPr>
          <w:rFonts w:ascii="Times New Roman" w:hAnsi="Times New Roman" w:cs="Times New Roman"/>
          <w:sz w:val="24"/>
          <w:szCs w:val="24"/>
        </w:rPr>
        <w:t>4</w:t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BB7844" w:rsidRPr="00890C9A">
        <w:rPr>
          <w:rFonts w:ascii="Times New Roman" w:hAnsi="Times New Roman" w:cs="Times New Roman"/>
          <w:sz w:val="24"/>
          <w:szCs w:val="24"/>
        </w:rPr>
        <w:tab/>
      </w:r>
      <w:r w:rsidR="00AB38B6" w:rsidRPr="00890C9A">
        <w:rPr>
          <w:rFonts w:ascii="Times New Roman" w:hAnsi="Times New Roman" w:cs="Times New Roman"/>
          <w:sz w:val="24"/>
          <w:szCs w:val="24"/>
        </w:rPr>
        <w:t>7</w:t>
      </w:r>
    </w:p>
    <w:p w14:paraId="50AFDAB2" w14:textId="73DECD13" w:rsidR="00F76D42" w:rsidRPr="00890C9A" w:rsidRDefault="00F76D42" w:rsidP="00890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0C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90C9A" w:rsidRPr="00890C9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90C9A">
        <w:rPr>
          <w:rFonts w:ascii="Times New Roman" w:hAnsi="Times New Roman" w:cs="Times New Roman"/>
          <w:b/>
          <w:bCs/>
          <w:sz w:val="24"/>
          <w:szCs w:val="24"/>
        </w:rPr>
        <w:t>1. Adjusted associations between fasting plasma glucose and HbA1c and mycobacterial sensitization status and other participant characteristics, unweighted US NHANES 2011-2012 sample.</w:t>
      </w:r>
    </w:p>
    <w:tbl>
      <w:tblPr>
        <w:tblStyle w:val="TableGrid"/>
        <w:tblW w:w="13019" w:type="dxa"/>
        <w:tblInd w:w="-185" w:type="dxa"/>
        <w:tblLook w:val="04A0" w:firstRow="1" w:lastRow="0" w:firstColumn="1" w:lastColumn="0" w:noHBand="0" w:noVBand="1"/>
      </w:tblPr>
      <w:tblGrid>
        <w:gridCol w:w="3545"/>
        <w:gridCol w:w="2368"/>
        <w:gridCol w:w="2369"/>
        <w:gridCol w:w="2368"/>
        <w:gridCol w:w="2369"/>
      </w:tblGrid>
      <w:tr w:rsidR="00F76D42" w:rsidRPr="00890C9A" w14:paraId="6B080372" w14:textId="77777777" w:rsidTr="00890C9A">
        <w:trPr>
          <w:trHeight w:val="249"/>
        </w:trPr>
        <w:tc>
          <w:tcPr>
            <w:tcW w:w="3545" w:type="dxa"/>
          </w:tcPr>
          <w:p w14:paraId="2D57FC86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9474" w:type="dxa"/>
            <w:gridSpan w:val="4"/>
          </w:tcPr>
          <w:p w14:paraId="237F7068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Adjusted</w:t>
            </w:r>
            <w:r w:rsidRPr="00890C9A">
              <w:rPr>
                <w:rFonts w:ascii="Times New Roman" w:hAnsi="Times New Roman" w:cs="Times New Roman"/>
                <w:b/>
                <w:bCs/>
                <w:vertAlign w:val="superscript"/>
              </w:rPr>
              <w:t>α</w:t>
            </w:r>
            <w:r w:rsidRPr="00890C9A">
              <w:rPr>
                <w:rFonts w:ascii="Times New Roman" w:hAnsi="Times New Roman" w:cs="Times New Roman"/>
                <w:b/>
                <w:bCs/>
              </w:rPr>
              <w:t xml:space="preserve"> mean difference</w:t>
            </w:r>
          </w:p>
        </w:tc>
      </w:tr>
      <w:tr w:rsidR="00F76D42" w:rsidRPr="00890C9A" w14:paraId="125F998C" w14:textId="77777777" w:rsidTr="00890C9A">
        <w:trPr>
          <w:trHeight w:val="249"/>
        </w:trPr>
        <w:tc>
          <w:tcPr>
            <w:tcW w:w="3545" w:type="dxa"/>
          </w:tcPr>
          <w:p w14:paraId="2D79191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7" w:type="dxa"/>
            <w:gridSpan w:val="2"/>
          </w:tcPr>
          <w:p w14:paraId="19C33CFA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Fasting plasma glucose (mmol/L)</w:t>
            </w:r>
          </w:p>
        </w:tc>
        <w:tc>
          <w:tcPr>
            <w:tcW w:w="4737" w:type="dxa"/>
            <w:gridSpan w:val="2"/>
          </w:tcPr>
          <w:p w14:paraId="72070534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HbA1c (%)</w:t>
            </w:r>
          </w:p>
        </w:tc>
      </w:tr>
      <w:tr w:rsidR="00F76D42" w:rsidRPr="00890C9A" w14:paraId="4E19843E" w14:textId="77777777" w:rsidTr="00890C9A">
        <w:trPr>
          <w:trHeight w:val="249"/>
        </w:trPr>
        <w:tc>
          <w:tcPr>
            <w:tcW w:w="3545" w:type="dxa"/>
          </w:tcPr>
          <w:p w14:paraId="78925ADC" w14:textId="77777777" w:rsidR="00F76D42" w:rsidRPr="00890C9A" w:rsidRDefault="00F76D42" w:rsidP="00F76D4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8" w:type="dxa"/>
          </w:tcPr>
          <w:p w14:paraId="21B4A34F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Estimate (95%CI)</w:t>
            </w:r>
          </w:p>
        </w:tc>
        <w:tc>
          <w:tcPr>
            <w:tcW w:w="2369" w:type="dxa"/>
          </w:tcPr>
          <w:p w14:paraId="29E9CB11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2368" w:type="dxa"/>
          </w:tcPr>
          <w:p w14:paraId="09201BF4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>Estimate (95%CI)</w:t>
            </w:r>
          </w:p>
        </w:tc>
        <w:tc>
          <w:tcPr>
            <w:tcW w:w="2369" w:type="dxa"/>
          </w:tcPr>
          <w:p w14:paraId="2FDD0BC6" w14:textId="77777777" w:rsidR="00F76D42" w:rsidRPr="00890C9A" w:rsidRDefault="00F76D42" w:rsidP="00F76D42">
            <w:pPr>
              <w:rPr>
                <w:rFonts w:ascii="Times New Roman" w:hAnsi="Times New Roman" w:cs="Times New Roman"/>
                <w:b/>
                <w:bCs/>
              </w:rPr>
            </w:pPr>
            <w:r w:rsidRPr="00890C9A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F76D42" w:rsidRPr="00890C9A" w14:paraId="20F8CE7B" w14:textId="77777777" w:rsidTr="00890C9A">
        <w:trPr>
          <w:trHeight w:val="249"/>
        </w:trPr>
        <w:tc>
          <w:tcPr>
            <w:tcW w:w="3545" w:type="dxa"/>
          </w:tcPr>
          <w:p w14:paraId="43F32C2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  <w:i/>
                <w:iCs/>
              </w:rPr>
              <w:t>M.tb</w:t>
            </w:r>
            <w:r w:rsidRPr="00890C9A">
              <w:rPr>
                <w:rFonts w:ascii="Times New Roman" w:hAnsi="Times New Roman" w:cs="Times New Roman"/>
              </w:rPr>
              <w:t xml:space="preserve"> sensitization status</w:t>
            </w:r>
          </w:p>
        </w:tc>
        <w:tc>
          <w:tcPr>
            <w:tcW w:w="2368" w:type="dxa"/>
          </w:tcPr>
          <w:p w14:paraId="62F1575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5FAF8A0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6C4F12F2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3096B70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69230BB4" w14:textId="77777777" w:rsidTr="00890C9A">
        <w:trPr>
          <w:trHeight w:val="249"/>
        </w:trPr>
        <w:tc>
          <w:tcPr>
            <w:tcW w:w="3545" w:type="dxa"/>
          </w:tcPr>
          <w:p w14:paraId="041601FB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IGRA-/TST-</w:t>
            </w:r>
          </w:p>
        </w:tc>
        <w:tc>
          <w:tcPr>
            <w:tcW w:w="2368" w:type="dxa"/>
          </w:tcPr>
          <w:p w14:paraId="5B569DA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24E9D9BE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3A5326F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230A9C83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58C8868C" w14:textId="77777777" w:rsidTr="00890C9A">
        <w:trPr>
          <w:trHeight w:val="249"/>
        </w:trPr>
        <w:tc>
          <w:tcPr>
            <w:tcW w:w="3545" w:type="dxa"/>
          </w:tcPr>
          <w:p w14:paraId="0084E87D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IGRA-/TST+</w:t>
            </w:r>
          </w:p>
        </w:tc>
        <w:tc>
          <w:tcPr>
            <w:tcW w:w="2368" w:type="dxa"/>
          </w:tcPr>
          <w:p w14:paraId="05D7ACB3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48 (0.12, 0.84)</w:t>
            </w:r>
          </w:p>
        </w:tc>
        <w:tc>
          <w:tcPr>
            <w:tcW w:w="2369" w:type="dxa"/>
          </w:tcPr>
          <w:p w14:paraId="3E0905B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368" w:type="dxa"/>
          </w:tcPr>
          <w:p w14:paraId="7B2D867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5 (0.05, 0.47)</w:t>
            </w:r>
          </w:p>
        </w:tc>
        <w:tc>
          <w:tcPr>
            <w:tcW w:w="2369" w:type="dxa"/>
          </w:tcPr>
          <w:p w14:paraId="1C8C98A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17</w:t>
            </w:r>
          </w:p>
        </w:tc>
      </w:tr>
      <w:tr w:rsidR="00F76D42" w:rsidRPr="00890C9A" w14:paraId="7D03E00E" w14:textId="77777777" w:rsidTr="00890C9A">
        <w:trPr>
          <w:trHeight w:val="249"/>
        </w:trPr>
        <w:tc>
          <w:tcPr>
            <w:tcW w:w="3545" w:type="dxa"/>
          </w:tcPr>
          <w:p w14:paraId="1FDE80D4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IGRA+/TST-</w:t>
            </w:r>
          </w:p>
        </w:tc>
        <w:tc>
          <w:tcPr>
            <w:tcW w:w="2368" w:type="dxa"/>
          </w:tcPr>
          <w:p w14:paraId="360101E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2 (-0.36, 0.40)</w:t>
            </w:r>
          </w:p>
        </w:tc>
        <w:tc>
          <w:tcPr>
            <w:tcW w:w="2369" w:type="dxa"/>
          </w:tcPr>
          <w:p w14:paraId="5FB3FB2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368" w:type="dxa"/>
          </w:tcPr>
          <w:p w14:paraId="16B6CC0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4 (-0.09, 0.36)</w:t>
            </w:r>
          </w:p>
        </w:tc>
        <w:tc>
          <w:tcPr>
            <w:tcW w:w="2369" w:type="dxa"/>
          </w:tcPr>
          <w:p w14:paraId="7DBDFF9B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3</w:t>
            </w:r>
          </w:p>
        </w:tc>
      </w:tr>
      <w:tr w:rsidR="00F76D42" w:rsidRPr="00890C9A" w14:paraId="2605B991" w14:textId="77777777" w:rsidTr="00890C9A">
        <w:trPr>
          <w:trHeight w:val="249"/>
        </w:trPr>
        <w:tc>
          <w:tcPr>
            <w:tcW w:w="3545" w:type="dxa"/>
          </w:tcPr>
          <w:p w14:paraId="18B777F1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IGRA+/TST+</w:t>
            </w:r>
          </w:p>
        </w:tc>
        <w:tc>
          <w:tcPr>
            <w:tcW w:w="2368" w:type="dxa"/>
          </w:tcPr>
          <w:p w14:paraId="51811FF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2 (0.0, 0.43)</w:t>
            </w:r>
          </w:p>
        </w:tc>
        <w:tc>
          <w:tcPr>
            <w:tcW w:w="2369" w:type="dxa"/>
          </w:tcPr>
          <w:p w14:paraId="61B3D7D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368" w:type="dxa"/>
          </w:tcPr>
          <w:p w14:paraId="4B6B3049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6 (0.04, 0.43)</w:t>
            </w:r>
          </w:p>
        </w:tc>
        <w:tc>
          <w:tcPr>
            <w:tcW w:w="2369" w:type="dxa"/>
          </w:tcPr>
          <w:p w14:paraId="6A2845A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27</w:t>
            </w:r>
          </w:p>
        </w:tc>
      </w:tr>
      <w:tr w:rsidR="00F76D42" w:rsidRPr="00890C9A" w14:paraId="29813A37" w14:textId="77777777" w:rsidTr="00890C9A">
        <w:trPr>
          <w:trHeight w:val="249"/>
        </w:trPr>
        <w:tc>
          <w:tcPr>
            <w:tcW w:w="3545" w:type="dxa"/>
          </w:tcPr>
          <w:p w14:paraId="44ACC099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5-year age change</w:t>
            </w:r>
          </w:p>
        </w:tc>
        <w:tc>
          <w:tcPr>
            <w:tcW w:w="2368" w:type="dxa"/>
          </w:tcPr>
          <w:p w14:paraId="32658E0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0.11 (0.08, 0.13) </w:t>
            </w:r>
          </w:p>
        </w:tc>
        <w:tc>
          <w:tcPr>
            <w:tcW w:w="2369" w:type="dxa"/>
          </w:tcPr>
          <w:p w14:paraId="7D06008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8" w:type="dxa"/>
          </w:tcPr>
          <w:p w14:paraId="6A4F030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2 (0.01, 0.02)</w:t>
            </w:r>
          </w:p>
        </w:tc>
        <w:tc>
          <w:tcPr>
            <w:tcW w:w="2369" w:type="dxa"/>
          </w:tcPr>
          <w:p w14:paraId="7434D2A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&lt;0.001</w:t>
            </w:r>
          </w:p>
        </w:tc>
      </w:tr>
      <w:tr w:rsidR="00F76D42" w:rsidRPr="00890C9A" w14:paraId="48A99F99" w14:textId="77777777" w:rsidTr="00890C9A">
        <w:trPr>
          <w:trHeight w:val="249"/>
        </w:trPr>
        <w:tc>
          <w:tcPr>
            <w:tcW w:w="3545" w:type="dxa"/>
          </w:tcPr>
          <w:p w14:paraId="5DA30DA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68" w:type="dxa"/>
          </w:tcPr>
          <w:p w14:paraId="534F5F9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2712E5D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1B09507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4F609E6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4C23E569" w14:textId="77777777" w:rsidTr="00890C9A">
        <w:trPr>
          <w:trHeight w:val="249"/>
        </w:trPr>
        <w:tc>
          <w:tcPr>
            <w:tcW w:w="3545" w:type="dxa"/>
          </w:tcPr>
          <w:p w14:paraId="2E5C83AE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8" w:type="dxa"/>
          </w:tcPr>
          <w:p w14:paraId="2E346E8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2C81BD83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08501D7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04870DA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69AD027B" w14:textId="77777777" w:rsidTr="00890C9A">
        <w:trPr>
          <w:trHeight w:val="249"/>
        </w:trPr>
        <w:tc>
          <w:tcPr>
            <w:tcW w:w="3545" w:type="dxa"/>
          </w:tcPr>
          <w:p w14:paraId="1824BEE5" w14:textId="77777777" w:rsidR="00F76D42" w:rsidRPr="00890C9A" w:rsidRDefault="00F76D42" w:rsidP="00F76D42">
            <w:pPr>
              <w:ind w:left="25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8" w:type="dxa"/>
          </w:tcPr>
          <w:p w14:paraId="54BC112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5 (-0.01, 0.32)</w:t>
            </w:r>
          </w:p>
        </w:tc>
        <w:tc>
          <w:tcPr>
            <w:tcW w:w="2369" w:type="dxa"/>
          </w:tcPr>
          <w:p w14:paraId="4DEC288B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368" w:type="dxa"/>
          </w:tcPr>
          <w:p w14:paraId="77DC289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01 (-0.10, 0.08)</w:t>
            </w:r>
          </w:p>
        </w:tc>
        <w:tc>
          <w:tcPr>
            <w:tcW w:w="2369" w:type="dxa"/>
          </w:tcPr>
          <w:p w14:paraId="540F4A9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79</w:t>
            </w:r>
          </w:p>
        </w:tc>
      </w:tr>
      <w:tr w:rsidR="00F76D42" w:rsidRPr="00890C9A" w14:paraId="7BF3FBA9" w14:textId="77777777" w:rsidTr="00890C9A">
        <w:trPr>
          <w:trHeight w:val="249"/>
        </w:trPr>
        <w:tc>
          <w:tcPr>
            <w:tcW w:w="3545" w:type="dxa"/>
          </w:tcPr>
          <w:p w14:paraId="2D45060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368" w:type="dxa"/>
          </w:tcPr>
          <w:p w14:paraId="4C05BA4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12C7E6F3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19F3B1C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34F6D271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0B5570A2" w14:textId="77777777" w:rsidTr="00890C9A">
        <w:trPr>
          <w:trHeight w:val="249"/>
        </w:trPr>
        <w:tc>
          <w:tcPr>
            <w:tcW w:w="3545" w:type="dxa"/>
          </w:tcPr>
          <w:p w14:paraId="5A0A6E97" w14:textId="77777777" w:rsidR="00F76D42" w:rsidRPr="00890C9A" w:rsidRDefault="00F76D42" w:rsidP="00F76D42">
            <w:pPr>
              <w:ind w:left="164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Hispanic </w:t>
            </w:r>
          </w:p>
        </w:tc>
        <w:tc>
          <w:tcPr>
            <w:tcW w:w="2368" w:type="dxa"/>
          </w:tcPr>
          <w:p w14:paraId="5D417BC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34369B32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2DECAA7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6B53DD1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427F9B8D" w14:textId="77777777" w:rsidTr="00890C9A">
        <w:trPr>
          <w:trHeight w:val="249"/>
        </w:trPr>
        <w:tc>
          <w:tcPr>
            <w:tcW w:w="3545" w:type="dxa"/>
          </w:tcPr>
          <w:p w14:paraId="67CEB005" w14:textId="77777777" w:rsidR="00F76D42" w:rsidRPr="00890C9A" w:rsidRDefault="00F76D42" w:rsidP="00F76D42">
            <w:pPr>
              <w:ind w:left="164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368" w:type="dxa"/>
          </w:tcPr>
          <w:p w14:paraId="7F43A05B" w14:textId="65662B91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29 (-0.51, -0.07</w:t>
            </w:r>
            <w:r w:rsidR="00890C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9" w:type="dxa"/>
          </w:tcPr>
          <w:p w14:paraId="606BBC8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68" w:type="dxa"/>
          </w:tcPr>
          <w:p w14:paraId="202BFEB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27 (-0.39, -0.14)</w:t>
            </w:r>
          </w:p>
        </w:tc>
        <w:tc>
          <w:tcPr>
            <w:tcW w:w="2369" w:type="dxa"/>
          </w:tcPr>
          <w:p w14:paraId="52D7F931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&lt;0.001</w:t>
            </w:r>
          </w:p>
        </w:tc>
      </w:tr>
      <w:tr w:rsidR="00F76D42" w:rsidRPr="00890C9A" w14:paraId="7CE75758" w14:textId="77777777" w:rsidTr="00890C9A">
        <w:trPr>
          <w:trHeight w:val="249"/>
        </w:trPr>
        <w:tc>
          <w:tcPr>
            <w:tcW w:w="3545" w:type="dxa"/>
          </w:tcPr>
          <w:p w14:paraId="347F4664" w14:textId="77777777" w:rsidR="00F76D42" w:rsidRPr="00890C9A" w:rsidRDefault="00F76D42" w:rsidP="00F76D42">
            <w:pPr>
              <w:ind w:left="164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Non-Hispanic black </w:t>
            </w:r>
          </w:p>
        </w:tc>
        <w:tc>
          <w:tcPr>
            <w:tcW w:w="2368" w:type="dxa"/>
          </w:tcPr>
          <w:p w14:paraId="11BC3FD3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06 (-0.30, 0.17)</w:t>
            </w:r>
          </w:p>
        </w:tc>
        <w:tc>
          <w:tcPr>
            <w:tcW w:w="2369" w:type="dxa"/>
          </w:tcPr>
          <w:p w14:paraId="7DE93EC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368" w:type="dxa"/>
          </w:tcPr>
          <w:p w14:paraId="781AD3F9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3 (-0.11, 0.17)</w:t>
            </w:r>
          </w:p>
        </w:tc>
        <w:tc>
          <w:tcPr>
            <w:tcW w:w="2369" w:type="dxa"/>
          </w:tcPr>
          <w:p w14:paraId="3842FCC1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69</w:t>
            </w:r>
          </w:p>
        </w:tc>
      </w:tr>
      <w:tr w:rsidR="00F76D42" w:rsidRPr="00890C9A" w14:paraId="7FDC02EE" w14:textId="77777777" w:rsidTr="00890C9A">
        <w:trPr>
          <w:trHeight w:val="249"/>
        </w:trPr>
        <w:tc>
          <w:tcPr>
            <w:tcW w:w="3545" w:type="dxa"/>
          </w:tcPr>
          <w:p w14:paraId="520EC600" w14:textId="77777777" w:rsidR="00F76D42" w:rsidRPr="00890C9A" w:rsidRDefault="00F76D42" w:rsidP="00F76D42">
            <w:pPr>
              <w:ind w:left="164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Non-Hispanic Asian/other </w:t>
            </w:r>
          </w:p>
        </w:tc>
        <w:tc>
          <w:tcPr>
            <w:tcW w:w="2368" w:type="dxa"/>
          </w:tcPr>
          <w:p w14:paraId="1BCED1BB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6 (-0.10, 0.43)</w:t>
            </w:r>
          </w:p>
        </w:tc>
        <w:tc>
          <w:tcPr>
            <w:tcW w:w="2369" w:type="dxa"/>
          </w:tcPr>
          <w:p w14:paraId="6850C3B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68" w:type="dxa"/>
          </w:tcPr>
          <w:p w14:paraId="7D70C93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8 (-0.08, 0.23)</w:t>
            </w:r>
          </w:p>
        </w:tc>
        <w:tc>
          <w:tcPr>
            <w:tcW w:w="2369" w:type="dxa"/>
          </w:tcPr>
          <w:p w14:paraId="6AE5759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34</w:t>
            </w:r>
          </w:p>
        </w:tc>
      </w:tr>
      <w:tr w:rsidR="00F76D42" w:rsidRPr="00890C9A" w14:paraId="6DBFCE67" w14:textId="77777777" w:rsidTr="00890C9A">
        <w:trPr>
          <w:trHeight w:val="249"/>
        </w:trPr>
        <w:tc>
          <w:tcPr>
            <w:tcW w:w="3545" w:type="dxa"/>
          </w:tcPr>
          <w:p w14:paraId="36695AC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Has health insurance</w:t>
            </w:r>
          </w:p>
        </w:tc>
        <w:tc>
          <w:tcPr>
            <w:tcW w:w="2368" w:type="dxa"/>
          </w:tcPr>
          <w:p w14:paraId="02CC309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6E705EA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67EC120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667D3DF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25C65004" w14:textId="77777777" w:rsidTr="00890C9A">
        <w:trPr>
          <w:trHeight w:val="249"/>
        </w:trPr>
        <w:tc>
          <w:tcPr>
            <w:tcW w:w="3545" w:type="dxa"/>
          </w:tcPr>
          <w:p w14:paraId="725E27CC" w14:textId="77777777" w:rsidR="00F76D42" w:rsidRPr="00890C9A" w:rsidRDefault="00F76D42" w:rsidP="00F76D42">
            <w:pPr>
              <w:ind w:firstLine="16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No health insurance </w:t>
            </w:r>
          </w:p>
        </w:tc>
        <w:tc>
          <w:tcPr>
            <w:tcW w:w="2368" w:type="dxa"/>
          </w:tcPr>
          <w:p w14:paraId="2129A9FB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14 (-0.34, 0.05)</w:t>
            </w:r>
          </w:p>
        </w:tc>
        <w:tc>
          <w:tcPr>
            <w:tcW w:w="2369" w:type="dxa"/>
          </w:tcPr>
          <w:p w14:paraId="566AD92D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368" w:type="dxa"/>
          </w:tcPr>
          <w:p w14:paraId="5C1A68C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-0.05 (-0.16, 0.07)</w:t>
            </w:r>
          </w:p>
        </w:tc>
        <w:tc>
          <w:tcPr>
            <w:tcW w:w="2369" w:type="dxa"/>
          </w:tcPr>
          <w:p w14:paraId="7C3203B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43</w:t>
            </w:r>
          </w:p>
        </w:tc>
      </w:tr>
      <w:tr w:rsidR="00F76D42" w:rsidRPr="00890C9A" w14:paraId="5FDD7F5A" w14:textId="77777777" w:rsidTr="00890C9A">
        <w:trPr>
          <w:trHeight w:val="249"/>
        </w:trPr>
        <w:tc>
          <w:tcPr>
            <w:tcW w:w="3545" w:type="dxa"/>
          </w:tcPr>
          <w:p w14:paraId="43F861B9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Median household PIR</w:t>
            </w:r>
          </w:p>
        </w:tc>
        <w:tc>
          <w:tcPr>
            <w:tcW w:w="2368" w:type="dxa"/>
          </w:tcPr>
          <w:p w14:paraId="2AC9DFD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1D9DB2B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45DF093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1871C69F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52A0A9E4" w14:textId="77777777" w:rsidTr="00890C9A">
        <w:trPr>
          <w:trHeight w:val="249"/>
        </w:trPr>
        <w:tc>
          <w:tcPr>
            <w:tcW w:w="3545" w:type="dxa"/>
          </w:tcPr>
          <w:p w14:paraId="4F6B855F" w14:textId="77777777" w:rsidR="00F76D42" w:rsidRPr="00890C9A" w:rsidRDefault="00F76D42" w:rsidP="00F76D42">
            <w:pPr>
              <w:ind w:firstLine="172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 xml:space="preserve">Household PIR </w:t>
            </w:r>
            <w:r w:rsidRPr="00890C9A">
              <w:rPr>
                <w:rFonts w:ascii="Calibri" w:hAnsi="Calibri" w:cs="Calibri"/>
              </w:rPr>
              <w:t>≥</w:t>
            </w:r>
            <w:r w:rsidRPr="00890C9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368" w:type="dxa"/>
          </w:tcPr>
          <w:p w14:paraId="6AE87A01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739D792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7B3E2362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19E072C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063F525D" w14:textId="77777777" w:rsidTr="00890C9A">
        <w:trPr>
          <w:trHeight w:val="249"/>
        </w:trPr>
        <w:tc>
          <w:tcPr>
            <w:tcW w:w="3545" w:type="dxa"/>
          </w:tcPr>
          <w:p w14:paraId="78A268FD" w14:textId="77777777" w:rsidR="00F76D42" w:rsidRPr="00890C9A" w:rsidRDefault="00F76D42" w:rsidP="00F76D42">
            <w:pPr>
              <w:ind w:firstLine="172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Household PIR &lt;1.3</w:t>
            </w:r>
          </w:p>
        </w:tc>
        <w:tc>
          <w:tcPr>
            <w:tcW w:w="2368" w:type="dxa"/>
          </w:tcPr>
          <w:p w14:paraId="09A2B7F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24 (0.08, 0.41)</w:t>
            </w:r>
          </w:p>
        </w:tc>
        <w:tc>
          <w:tcPr>
            <w:tcW w:w="2369" w:type="dxa"/>
          </w:tcPr>
          <w:p w14:paraId="42780A32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368" w:type="dxa"/>
          </w:tcPr>
          <w:p w14:paraId="122BF1FD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4 (0.04, 0.23)</w:t>
            </w:r>
          </w:p>
        </w:tc>
        <w:tc>
          <w:tcPr>
            <w:tcW w:w="2369" w:type="dxa"/>
          </w:tcPr>
          <w:p w14:paraId="3AEF37E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07</w:t>
            </w:r>
          </w:p>
        </w:tc>
      </w:tr>
      <w:tr w:rsidR="00F76D42" w:rsidRPr="00890C9A" w14:paraId="5128CAAF" w14:textId="77777777" w:rsidTr="00890C9A">
        <w:trPr>
          <w:trHeight w:val="249"/>
        </w:trPr>
        <w:tc>
          <w:tcPr>
            <w:tcW w:w="3545" w:type="dxa"/>
            <w:shd w:val="clear" w:color="auto" w:fill="auto"/>
          </w:tcPr>
          <w:p w14:paraId="46475FE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5cm waist circumference change</w:t>
            </w:r>
          </w:p>
        </w:tc>
        <w:tc>
          <w:tcPr>
            <w:tcW w:w="2368" w:type="dxa"/>
            <w:shd w:val="clear" w:color="auto" w:fill="auto"/>
          </w:tcPr>
          <w:p w14:paraId="3B37CC0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3 (0.02, 0.03)</w:t>
            </w:r>
          </w:p>
        </w:tc>
        <w:tc>
          <w:tcPr>
            <w:tcW w:w="2369" w:type="dxa"/>
            <w:shd w:val="clear" w:color="auto" w:fill="auto"/>
          </w:tcPr>
          <w:p w14:paraId="669B2CF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68" w:type="dxa"/>
          </w:tcPr>
          <w:p w14:paraId="6A17F1D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2 (0.01, 0.03)</w:t>
            </w:r>
          </w:p>
        </w:tc>
        <w:tc>
          <w:tcPr>
            <w:tcW w:w="2369" w:type="dxa"/>
            <w:shd w:val="clear" w:color="auto" w:fill="auto"/>
          </w:tcPr>
          <w:p w14:paraId="33A4B7B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&lt;0.001</w:t>
            </w:r>
          </w:p>
        </w:tc>
      </w:tr>
      <w:tr w:rsidR="00F76D42" w:rsidRPr="00890C9A" w14:paraId="169C5C90" w14:textId="77777777" w:rsidTr="00890C9A">
        <w:trPr>
          <w:trHeight w:val="249"/>
        </w:trPr>
        <w:tc>
          <w:tcPr>
            <w:tcW w:w="3545" w:type="dxa"/>
          </w:tcPr>
          <w:p w14:paraId="24F4884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68" w:type="dxa"/>
          </w:tcPr>
          <w:p w14:paraId="541D9497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0DDA3B8D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082B49C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</w:tcPr>
          <w:p w14:paraId="7FB9D138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0ECB9B70" w14:textId="77777777" w:rsidTr="00890C9A">
        <w:trPr>
          <w:trHeight w:val="249"/>
        </w:trPr>
        <w:tc>
          <w:tcPr>
            <w:tcW w:w="3545" w:type="dxa"/>
          </w:tcPr>
          <w:p w14:paraId="0797C6AD" w14:textId="77777777" w:rsidR="00F76D42" w:rsidRPr="00890C9A" w:rsidRDefault="00F76D42" w:rsidP="00F76D42">
            <w:pPr>
              <w:ind w:left="16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2368" w:type="dxa"/>
          </w:tcPr>
          <w:p w14:paraId="64AD7D76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6EB314EC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14:paraId="673681A4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69" w:type="dxa"/>
          </w:tcPr>
          <w:p w14:paraId="31185D9A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</w:p>
        </w:tc>
      </w:tr>
      <w:tr w:rsidR="00F76D42" w:rsidRPr="00890C9A" w14:paraId="3658A364" w14:textId="77777777" w:rsidTr="00890C9A">
        <w:trPr>
          <w:trHeight w:val="249"/>
        </w:trPr>
        <w:tc>
          <w:tcPr>
            <w:tcW w:w="3545" w:type="dxa"/>
          </w:tcPr>
          <w:p w14:paraId="3416DDE5" w14:textId="77777777" w:rsidR="00F76D42" w:rsidRPr="00890C9A" w:rsidRDefault="00F76D42" w:rsidP="00F76D42">
            <w:pPr>
              <w:ind w:left="160"/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2368" w:type="dxa"/>
          </w:tcPr>
          <w:p w14:paraId="6C4B7B99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7 (-0.13, 0.27)</w:t>
            </w:r>
          </w:p>
        </w:tc>
        <w:tc>
          <w:tcPr>
            <w:tcW w:w="2369" w:type="dxa"/>
          </w:tcPr>
          <w:p w14:paraId="26D17B85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368" w:type="dxa"/>
          </w:tcPr>
          <w:p w14:paraId="4D7C5630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09 (-0.2, 0.21)</w:t>
            </w:r>
          </w:p>
        </w:tc>
        <w:tc>
          <w:tcPr>
            <w:tcW w:w="2369" w:type="dxa"/>
          </w:tcPr>
          <w:p w14:paraId="3603441B" w14:textId="77777777" w:rsidR="00F76D42" w:rsidRPr="00890C9A" w:rsidRDefault="00F76D42" w:rsidP="00F76D42">
            <w:pPr>
              <w:rPr>
                <w:rFonts w:ascii="Times New Roman" w:hAnsi="Times New Roman" w:cs="Times New Roman"/>
              </w:rPr>
            </w:pPr>
            <w:r w:rsidRPr="00890C9A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0180F62B" w14:textId="77777777" w:rsidR="00F76D42" w:rsidRPr="00E50AFE" w:rsidRDefault="00F76D42" w:rsidP="00F76D42">
      <w:pPr>
        <w:spacing w:line="240" w:lineRule="auto"/>
        <w:rPr>
          <w:rFonts w:ascii="Times New Roman" w:hAnsi="Times New Roman" w:cs="Times New Roman"/>
        </w:rPr>
      </w:pPr>
    </w:p>
    <w:p w14:paraId="4B7083FF" w14:textId="77777777" w:rsidR="00F76D42" w:rsidRPr="00AA515E" w:rsidRDefault="00F76D42" w:rsidP="00AA515E">
      <w:pPr>
        <w:spacing w:after="0"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 xml:space="preserve">Values are </w:t>
      </w:r>
      <w:r w:rsidRPr="00AA515E">
        <w:rPr>
          <w:rFonts w:ascii="Calibri" w:hAnsi="Calibri" w:cs="Calibri"/>
        </w:rPr>
        <w:t>β</w:t>
      </w:r>
      <w:r w:rsidRPr="00AA515E">
        <w:rPr>
          <w:rFonts w:ascii="Times New Roman" w:hAnsi="Times New Roman" w:cs="Times New Roman"/>
        </w:rPr>
        <w:t>-coefficients (95% CI) from linear regression models adjusted for age, sex, race, health insurance coverage, household poverty income ratio (PIR), waist circumference and smoking status.</w:t>
      </w:r>
    </w:p>
    <w:p w14:paraId="3684A634" w14:textId="6E499845" w:rsidR="00F76D42" w:rsidRPr="00AA515E" w:rsidRDefault="00F76D42" w:rsidP="00AA515E">
      <w:pPr>
        <w:spacing w:before="240"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lastRenderedPageBreak/>
        <w:t>PIR = poverty-income ratio.</w:t>
      </w:r>
    </w:p>
    <w:p w14:paraId="5F2B12FC" w14:textId="77777777" w:rsidR="00F76D42" w:rsidRDefault="00F76D42">
      <w:pPr>
        <w:rPr>
          <w:rFonts w:ascii="Times New Roman" w:hAnsi="Times New Roman" w:cs="Times New Roman"/>
          <w:b/>
          <w:bCs/>
          <w:sz w:val="20"/>
          <w:szCs w:val="20"/>
        </w:rPr>
        <w:sectPr w:rsidR="00F76D42" w:rsidSect="00890C9A">
          <w:footerReference w:type="default" r:id="rId8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602D258" w14:textId="34F4801C" w:rsidR="00C27A85" w:rsidRPr="00AA515E" w:rsidRDefault="00936A35" w:rsidP="00FB180B">
      <w:pPr>
        <w:spacing w:line="360" w:lineRule="auto"/>
        <w:rPr>
          <w:rFonts w:ascii="Times New Roman" w:hAnsi="Times New Roman" w:cs="Times New Roman"/>
          <w:b/>
          <w:bCs/>
        </w:rPr>
      </w:pPr>
      <w:r w:rsidRPr="00AA515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90C9A" w:rsidRPr="00AA515E">
        <w:rPr>
          <w:rFonts w:ascii="Times New Roman" w:hAnsi="Times New Roman" w:cs="Times New Roman"/>
          <w:b/>
          <w:bCs/>
        </w:rPr>
        <w:t>E</w:t>
      </w:r>
      <w:r w:rsidR="00F76D42" w:rsidRPr="00AA515E">
        <w:rPr>
          <w:rFonts w:ascii="Times New Roman" w:hAnsi="Times New Roman" w:cs="Times New Roman"/>
          <w:b/>
          <w:bCs/>
        </w:rPr>
        <w:t>2</w:t>
      </w:r>
      <w:r w:rsidRPr="00AA515E">
        <w:rPr>
          <w:rFonts w:ascii="Times New Roman" w:hAnsi="Times New Roman" w:cs="Times New Roman"/>
          <w:b/>
          <w:bCs/>
        </w:rPr>
        <w:t>. Unadjusted associations between fasting plasma glucose and HbA1c and measures of mycobacterial sensitization, unweighted US NHANES 2011-2012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1390A" w:rsidRPr="00AA515E" w14:paraId="4922D637" w14:textId="77777777" w:rsidTr="0070008B">
        <w:tc>
          <w:tcPr>
            <w:tcW w:w="1870" w:type="dxa"/>
          </w:tcPr>
          <w:p w14:paraId="0CE1CB12" w14:textId="057FA199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Smooth terms</w:t>
            </w:r>
          </w:p>
        </w:tc>
        <w:tc>
          <w:tcPr>
            <w:tcW w:w="3740" w:type="dxa"/>
            <w:gridSpan w:val="2"/>
          </w:tcPr>
          <w:p w14:paraId="7E2A5989" w14:textId="5CB3C6D0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Fasting plasma glucose</w:t>
            </w:r>
          </w:p>
        </w:tc>
        <w:tc>
          <w:tcPr>
            <w:tcW w:w="3740" w:type="dxa"/>
            <w:gridSpan w:val="2"/>
          </w:tcPr>
          <w:p w14:paraId="297358CF" w14:textId="3D685549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HbA1c</w:t>
            </w:r>
          </w:p>
        </w:tc>
      </w:tr>
      <w:tr w:rsidR="0081390A" w:rsidRPr="00AA515E" w14:paraId="053FE687" w14:textId="77777777" w:rsidTr="0081390A">
        <w:tc>
          <w:tcPr>
            <w:tcW w:w="1870" w:type="dxa"/>
          </w:tcPr>
          <w:p w14:paraId="5880CDBA" w14:textId="77777777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606138ED" w14:textId="7FB025C0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EDF</w:t>
            </w:r>
          </w:p>
        </w:tc>
        <w:tc>
          <w:tcPr>
            <w:tcW w:w="1870" w:type="dxa"/>
          </w:tcPr>
          <w:p w14:paraId="0CD1CC92" w14:textId="6C469F49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67A1A2CD" w14:textId="11D00F07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EDF</w:t>
            </w:r>
          </w:p>
        </w:tc>
        <w:tc>
          <w:tcPr>
            <w:tcW w:w="1870" w:type="dxa"/>
          </w:tcPr>
          <w:p w14:paraId="3EEF814B" w14:textId="231AEF45" w:rsidR="0081390A" w:rsidRPr="00AA515E" w:rsidRDefault="0081390A" w:rsidP="009371DD">
            <w:pPr>
              <w:rPr>
                <w:rFonts w:ascii="Times New Roman" w:hAnsi="Times New Roman" w:cs="Times New Roman"/>
                <w:b/>
                <w:bCs/>
              </w:rPr>
            </w:pPr>
            <w:r w:rsidRPr="00AA51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1390A" w:rsidRPr="00AA515E" w14:paraId="7725E26F" w14:textId="77777777" w:rsidTr="0081390A">
        <w:tc>
          <w:tcPr>
            <w:tcW w:w="1870" w:type="dxa"/>
          </w:tcPr>
          <w:p w14:paraId="7F7B7912" w14:textId="3FEE8867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s(IFN-γ)</w:t>
            </w:r>
          </w:p>
        </w:tc>
        <w:tc>
          <w:tcPr>
            <w:tcW w:w="1870" w:type="dxa"/>
          </w:tcPr>
          <w:p w14:paraId="3EE091F0" w14:textId="2F137B59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70" w:type="dxa"/>
          </w:tcPr>
          <w:p w14:paraId="484B7B54" w14:textId="69C0AE22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70" w:type="dxa"/>
          </w:tcPr>
          <w:p w14:paraId="12C728E0" w14:textId="29946CAB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70" w:type="dxa"/>
          </w:tcPr>
          <w:p w14:paraId="7D77C74D" w14:textId="235899C1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17</w:t>
            </w:r>
          </w:p>
        </w:tc>
      </w:tr>
      <w:tr w:rsidR="0081390A" w:rsidRPr="00AA515E" w14:paraId="24A0F022" w14:textId="77777777" w:rsidTr="0081390A">
        <w:tc>
          <w:tcPr>
            <w:tcW w:w="1870" w:type="dxa"/>
          </w:tcPr>
          <w:p w14:paraId="036CBA22" w14:textId="7BBBB00B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s(TST)</w:t>
            </w:r>
          </w:p>
        </w:tc>
        <w:tc>
          <w:tcPr>
            <w:tcW w:w="1870" w:type="dxa"/>
          </w:tcPr>
          <w:p w14:paraId="7D2D5CED" w14:textId="36A01E66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70" w:type="dxa"/>
          </w:tcPr>
          <w:p w14:paraId="5052E13D" w14:textId="383CB918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870" w:type="dxa"/>
          </w:tcPr>
          <w:p w14:paraId="1697C5CB" w14:textId="15190159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70" w:type="dxa"/>
          </w:tcPr>
          <w:p w14:paraId="578BAE0C" w14:textId="0CE8DEE9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009</w:t>
            </w:r>
          </w:p>
        </w:tc>
      </w:tr>
      <w:tr w:rsidR="0081390A" w:rsidRPr="00AA515E" w14:paraId="6080A24F" w14:textId="77777777" w:rsidTr="0081390A">
        <w:tc>
          <w:tcPr>
            <w:tcW w:w="1870" w:type="dxa"/>
          </w:tcPr>
          <w:p w14:paraId="4D28FFCC" w14:textId="3945751F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s(IFN-γ, TST)</w:t>
            </w:r>
          </w:p>
        </w:tc>
        <w:tc>
          <w:tcPr>
            <w:tcW w:w="1870" w:type="dxa"/>
          </w:tcPr>
          <w:p w14:paraId="38EA1ED5" w14:textId="3525BD87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 xml:space="preserve">1.0 </w:t>
            </w:r>
          </w:p>
        </w:tc>
        <w:tc>
          <w:tcPr>
            <w:tcW w:w="1870" w:type="dxa"/>
          </w:tcPr>
          <w:p w14:paraId="08ADB689" w14:textId="13EB1709" w:rsidR="0081390A" w:rsidRPr="00AA515E" w:rsidRDefault="0081390A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70" w:type="dxa"/>
          </w:tcPr>
          <w:p w14:paraId="0B40617E" w14:textId="0FD726FF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870" w:type="dxa"/>
          </w:tcPr>
          <w:p w14:paraId="3FE8C955" w14:textId="0481BF7E" w:rsidR="0081390A" w:rsidRPr="00AA515E" w:rsidRDefault="00633367" w:rsidP="009371DD">
            <w:pPr>
              <w:rPr>
                <w:rFonts w:ascii="Times New Roman" w:hAnsi="Times New Roman" w:cs="Times New Roman"/>
              </w:rPr>
            </w:pPr>
            <w:r w:rsidRPr="00AA515E">
              <w:rPr>
                <w:rFonts w:ascii="Times New Roman" w:hAnsi="Times New Roman" w:cs="Times New Roman"/>
              </w:rPr>
              <w:t>0.079</w:t>
            </w:r>
          </w:p>
        </w:tc>
      </w:tr>
    </w:tbl>
    <w:p w14:paraId="44541C0B" w14:textId="77777777" w:rsidR="00936A35" w:rsidRDefault="00936A35" w:rsidP="00633367">
      <w:pPr>
        <w:spacing w:line="360" w:lineRule="auto"/>
        <w:rPr>
          <w:rFonts w:ascii="Times New Roman" w:hAnsi="Times New Roman" w:cs="Times New Roman"/>
        </w:rPr>
      </w:pPr>
    </w:p>
    <w:p w14:paraId="283AFC5C" w14:textId="36347B1A" w:rsidR="00633367" w:rsidRPr="00AA515E" w:rsidRDefault="00633367" w:rsidP="00633367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 xml:space="preserve">Generalized additive models of FPG and HbA1c on TST and IFN-γ, and including TST/IFN-γ interaction with no confounder adjustment: </w:t>
      </w:r>
    </w:p>
    <w:p w14:paraId="1CBAFF44" w14:textId="6E5C7403" w:rsidR="00936A35" w:rsidRPr="00AA515E" w:rsidRDefault="00936A35" w:rsidP="00633367">
      <w:pPr>
        <w:spacing w:line="360" w:lineRule="auto"/>
        <w:ind w:left="720" w:firstLine="720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  <w:i/>
          <w:iCs/>
        </w:rPr>
        <w:t>Biomarker =s</w:t>
      </w:r>
      <w:r w:rsidRPr="00AA515E">
        <w:rPr>
          <w:rFonts w:ascii="Times New Roman" w:hAnsi="Times New Roman" w:cs="Times New Roman"/>
          <w:i/>
          <w:iCs/>
          <w:vertAlign w:val="subscript"/>
        </w:rPr>
        <w:t>1</w:t>
      </w:r>
      <w:r w:rsidRPr="00AA515E">
        <w:rPr>
          <w:rFonts w:ascii="Times New Roman" w:hAnsi="Times New Roman" w:cs="Times New Roman"/>
          <w:i/>
          <w:iCs/>
        </w:rPr>
        <w:t>.(IFN</w:t>
      </w:r>
      <w:r w:rsidR="0081390A" w:rsidRPr="00AA515E">
        <w:rPr>
          <w:rFonts w:ascii="Times New Roman" w:hAnsi="Times New Roman" w:cs="Times New Roman"/>
          <w:i/>
          <w:iCs/>
        </w:rPr>
        <w:t>-</w:t>
      </w:r>
      <w:r w:rsidRPr="00AA515E">
        <w:rPr>
          <w:rFonts w:ascii="Times New Roman" w:hAnsi="Times New Roman" w:cs="Times New Roman"/>
          <w:i/>
          <w:iCs/>
        </w:rPr>
        <w:t>γ) + s</w:t>
      </w:r>
      <w:r w:rsidRPr="00AA515E">
        <w:rPr>
          <w:rFonts w:ascii="Times New Roman" w:hAnsi="Times New Roman" w:cs="Times New Roman"/>
          <w:i/>
          <w:iCs/>
          <w:vertAlign w:val="subscript"/>
        </w:rPr>
        <w:t>2</w:t>
      </w:r>
      <w:r w:rsidRPr="00AA515E">
        <w:rPr>
          <w:rFonts w:ascii="Times New Roman" w:hAnsi="Times New Roman" w:cs="Times New Roman"/>
          <w:i/>
          <w:iCs/>
        </w:rPr>
        <w:t>.(TST) + s</w:t>
      </w:r>
      <w:r w:rsidRPr="00AA515E">
        <w:rPr>
          <w:rFonts w:ascii="Times New Roman" w:hAnsi="Times New Roman" w:cs="Times New Roman"/>
          <w:i/>
          <w:iCs/>
          <w:vertAlign w:val="subscript"/>
        </w:rPr>
        <w:t>3</w:t>
      </w:r>
      <w:r w:rsidRPr="00AA515E">
        <w:rPr>
          <w:rFonts w:ascii="Times New Roman" w:hAnsi="Times New Roman" w:cs="Times New Roman"/>
          <w:i/>
          <w:iCs/>
        </w:rPr>
        <w:t>.(IFN</w:t>
      </w:r>
      <w:r w:rsidR="0081390A" w:rsidRPr="00AA515E">
        <w:rPr>
          <w:rFonts w:ascii="Times New Roman" w:hAnsi="Times New Roman" w:cs="Times New Roman"/>
          <w:i/>
          <w:iCs/>
        </w:rPr>
        <w:t>-</w:t>
      </w:r>
      <w:r w:rsidRPr="00AA515E">
        <w:rPr>
          <w:rFonts w:ascii="Times New Roman" w:hAnsi="Times New Roman" w:cs="Times New Roman"/>
          <w:i/>
          <w:iCs/>
        </w:rPr>
        <w:t xml:space="preserve">γ, TST) </w:t>
      </w:r>
    </w:p>
    <w:p w14:paraId="5FC40992" w14:textId="207FF2EA" w:rsidR="00AA40D2" w:rsidRPr="00AA515E" w:rsidRDefault="007E2C5F" w:rsidP="00FB180B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 xml:space="preserve">EDF = effective degrees of freedom. </w:t>
      </w:r>
    </w:p>
    <w:p w14:paraId="6796BDC4" w14:textId="148C32B7" w:rsidR="00AA40D2" w:rsidRDefault="00AA40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FF558C" w14:textId="0DB8C9B0" w:rsidR="00BB7844" w:rsidRPr="00AA515E" w:rsidRDefault="00BB7844" w:rsidP="00AA515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55108466"/>
      <w:r w:rsidRPr="00AA515E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890C9A" w:rsidRPr="00AA515E">
        <w:rPr>
          <w:rFonts w:ascii="Times New Roman" w:hAnsi="Times New Roman" w:cs="Times New Roman"/>
          <w:b/>
          <w:bCs/>
        </w:rPr>
        <w:t>E</w:t>
      </w:r>
      <w:r w:rsidRPr="00AA515E">
        <w:rPr>
          <w:rFonts w:ascii="Times New Roman" w:hAnsi="Times New Roman" w:cs="Times New Roman"/>
          <w:b/>
          <w:bCs/>
        </w:rPr>
        <w:t>1. Flow chart of participant</w:t>
      </w:r>
      <w:r w:rsidR="00940C53" w:rsidRPr="00AA515E">
        <w:rPr>
          <w:rFonts w:ascii="Times New Roman" w:hAnsi="Times New Roman" w:cs="Times New Roman"/>
          <w:b/>
          <w:bCs/>
        </w:rPr>
        <w:t>s</w:t>
      </w:r>
      <w:r w:rsidRPr="00AA515E">
        <w:rPr>
          <w:rFonts w:ascii="Times New Roman" w:hAnsi="Times New Roman" w:cs="Times New Roman"/>
          <w:b/>
          <w:bCs/>
        </w:rPr>
        <w:t xml:space="preserve"> included in final analytic sample using US NHANES 2011-2012.</w:t>
      </w:r>
    </w:p>
    <w:p w14:paraId="07C3687B" w14:textId="77777777" w:rsidR="00BB7844" w:rsidRDefault="00BB7844" w:rsidP="00BB7844">
      <w:pPr>
        <w:rPr>
          <w:rFonts w:ascii="Times New Roman" w:hAnsi="Times New Roman" w:cs="Times New Roman"/>
          <w:sz w:val="20"/>
          <w:szCs w:val="20"/>
        </w:rPr>
      </w:pPr>
    </w:p>
    <w:p w14:paraId="2A81BF25" w14:textId="3A628EEB" w:rsidR="00BB7844" w:rsidRDefault="00BB7844" w:rsidP="00BB7844">
      <w:pPr>
        <w:rPr>
          <w:rFonts w:ascii="Times New Roman" w:hAnsi="Times New Roman" w:cs="Times New Roman"/>
          <w:sz w:val="20"/>
          <w:szCs w:val="20"/>
        </w:rPr>
      </w:pP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3E2D995" wp14:editId="5BC1B796">
                <wp:simplePos x="0" y="0"/>
                <wp:positionH relativeFrom="column">
                  <wp:posOffset>1142999</wp:posOffset>
                </wp:positionH>
                <wp:positionV relativeFrom="paragraph">
                  <wp:posOffset>253534</wp:posOffset>
                </wp:positionV>
                <wp:extent cx="2171345" cy="455295"/>
                <wp:effectExtent l="0" t="0" r="19685" b="20955"/>
                <wp:wrapNone/>
                <wp:docPr id="13045438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345" cy="455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E44E31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in 2011-2012 NHANES</w:t>
                            </w: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F9870F0" w14:textId="77777777" w:rsidR="00BB7844" w:rsidRPr="00C2234C" w:rsidRDefault="00BB7844" w:rsidP="00BB784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E2D9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0pt;margin-top:19.95pt;width:170.95pt;height:35.8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" fillcolor="white [3201]">
                <v:textbox>
                  <w:txbxContent>
                    <w:p w14:paraId="16E44E31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in 2011-2012 NHANES</w:t>
                      </w: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F9870F0" w14:textId="77777777" w:rsidR="00BB7844" w:rsidRPr="00C2234C" w:rsidRDefault="00BB7844" w:rsidP="00BB784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</w:t>
                      </w: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56</w:t>
                      </w:r>
                    </w:p>
                  </w:txbxContent>
                </v:textbox>
              </v:shape>
            </w:pict>
          </mc:Fallback>
        </mc:AlternateContent>
      </w:r>
      <w:r w:rsidR="0092667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8EAC68" w14:textId="77777777" w:rsidR="00BB7844" w:rsidRDefault="00BB7844" w:rsidP="00BB7844">
      <w:pPr>
        <w:rPr>
          <w:rFonts w:ascii="Times New Roman" w:hAnsi="Times New Roman" w:cs="Times New Roman"/>
          <w:sz w:val="20"/>
          <w:szCs w:val="20"/>
        </w:rPr>
      </w:pPr>
    </w:p>
    <w:p w14:paraId="5278F3F0" w14:textId="77777777" w:rsidR="00BB7844" w:rsidRDefault="00BB7844" w:rsidP="00BB78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6F70677" wp14:editId="4F24980E">
                <wp:simplePos x="0" y="0"/>
                <wp:positionH relativeFrom="column">
                  <wp:posOffset>2170706</wp:posOffset>
                </wp:positionH>
                <wp:positionV relativeFrom="paragraph">
                  <wp:posOffset>195497</wp:posOffset>
                </wp:positionV>
                <wp:extent cx="4638" cy="4697868"/>
                <wp:effectExtent l="76200" t="0" r="71755" b="64770"/>
                <wp:wrapNone/>
                <wp:docPr id="826862038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38" cy="4697868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5C68AB" id="Straight Connector 21" o:spid="_x0000_s1026" style="position:absolute;flip:x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0.9pt,15.4pt" to="171.25pt,38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" strokecolor="black [3213]">
                <v:stroke endarrow="block" joinstyle="miter"/>
              </v:line>
            </w:pict>
          </mc:Fallback>
        </mc:AlternateContent>
      </w:r>
    </w:p>
    <w:p w14:paraId="05331615" w14:textId="3E698BF5" w:rsidR="00BB7844" w:rsidRPr="00C2234C" w:rsidRDefault="00BB7844" w:rsidP="00BB7844">
      <w:pPr>
        <w:rPr>
          <w:rFonts w:ascii="Times New Roman" w:hAnsi="Times New Roman" w:cs="Times New Roman"/>
          <w:sz w:val="20"/>
          <w:szCs w:val="20"/>
        </w:rPr>
      </w:pP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4AD976B" wp14:editId="5F96336C">
                <wp:simplePos x="0" y="0"/>
                <wp:positionH relativeFrom="column">
                  <wp:posOffset>3544784</wp:posOffset>
                </wp:positionH>
                <wp:positionV relativeFrom="paragraph">
                  <wp:posOffset>2785316</wp:posOffset>
                </wp:positionV>
                <wp:extent cx="2284095" cy="574040"/>
                <wp:effectExtent l="0" t="0" r="1905" b="0"/>
                <wp:wrapNone/>
                <wp:docPr id="7584000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4095" cy="574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BFCBC5" w14:textId="77777777" w:rsidR="00BB7844" w:rsidRPr="008C1F58" w:rsidRDefault="00BB7844" w:rsidP="00BB784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from analysis (N = 2,155):</w:t>
                            </w:r>
                            <w:r w:rsidRPr="008C1F5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2F9145E" w14:textId="77777777" w:rsidR="00BB7844" w:rsidRPr="008C1F58" w:rsidRDefault="00BB7844" w:rsidP="00BB7844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FPG (n=2,132)</w:t>
                            </w:r>
                          </w:p>
                          <w:p w14:paraId="488F1EC8" w14:textId="77777777" w:rsidR="00BB7844" w:rsidRPr="008C1F58" w:rsidRDefault="00BB7844" w:rsidP="00BB7844">
                            <w:pPr>
                              <w:spacing w:after="0" w:line="240" w:lineRule="auto"/>
                              <w:ind w:firstLine="1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ssing HbA1c (n=11 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D976B" id="_x0000_s1027" type="#_x0000_t202" style="position:absolute;margin-left:279.1pt;margin-top:219.3pt;width:179.85pt;height:45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" fillcolor="white [3201]" stroked="f" strokeweight=".5pt">
                <v:textbox>
                  <w:txbxContent>
                    <w:p w14:paraId="52BFCBC5" w14:textId="77777777" w:rsidR="00BB7844" w:rsidRPr="008C1F58" w:rsidRDefault="00BB7844" w:rsidP="00BB784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from analysis (N = 2,155):</w:t>
                      </w:r>
                      <w:r w:rsidRPr="008C1F58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2F9145E" w14:textId="77777777" w:rsidR="00BB7844" w:rsidRPr="008C1F58" w:rsidRDefault="00BB7844" w:rsidP="00BB7844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FPG (n=2,132)</w:t>
                      </w:r>
                    </w:p>
                    <w:p w14:paraId="488F1EC8" w14:textId="77777777" w:rsidR="00BB7844" w:rsidRPr="008C1F58" w:rsidRDefault="00BB7844" w:rsidP="00BB7844">
                      <w:pPr>
                        <w:spacing w:after="0" w:line="240" w:lineRule="auto"/>
                        <w:ind w:firstLine="1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ssing HbA1c (n=11 ) </w:t>
                      </w:r>
                    </w:p>
                  </w:txbxContent>
                </v:textbox>
              </v:shape>
            </w:pict>
          </mc:Fallback>
        </mc:AlternateContent>
      </w: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ADAD35" wp14:editId="3AAB132C">
                <wp:simplePos x="0" y="0"/>
                <wp:positionH relativeFrom="column">
                  <wp:posOffset>3544785</wp:posOffset>
                </wp:positionH>
                <wp:positionV relativeFrom="paragraph">
                  <wp:posOffset>1413716</wp:posOffset>
                </wp:positionV>
                <wp:extent cx="2284516" cy="458470"/>
                <wp:effectExtent l="0" t="0" r="1905" b="0"/>
                <wp:wrapNone/>
                <wp:docPr id="434092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4516" cy="458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921876" w14:textId="77777777" w:rsidR="00BB7844" w:rsidRPr="008C1F58" w:rsidRDefault="00BB7844" w:rsidP="00BB784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/invalid TST results (n=1,300)</w:t>
                            </w:r>
                          </w:p>
                          <w:p w14:paraId="31C13E29" w14:textId="77777777" w:rsidR="00BB7844" w:rsidRPr="008C1F58" w:rsidRDefault="00BB7844" w:rsidP="00BB784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ssing/invalid IGRA results (n=579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DAD35" id="_x0000_s1028" type="#_x0000_t202" style="position:absolute;margin-left:279.1pt;margin-top:111.3pt;width:179.9pt;height:36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" fillcolor="white [3201]" stroked="f" strokeweight=".5pt">
                <v:textbox>
                  <w:txbxContent>
                    <w:p w14:paraId="5A921876" w14:textId="77777777" w:rsidR="00BB7844" w:rsidRPr="008C1F58" w:rsidRDefault="00BB7844" w:rsidP="00BB784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/invalid TST results (n=1,300)</w:t>
                      </w:r>
                    </w:p>
                    <w:p w14:paraId="31C13E29" w14:textId="77777777" w:rsidR="00BB7844" w:rsidRPr="008C1F58" w:rsidRDefault="00BB7844" w:rsidP="00BB784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ssing/invalid IGRA results (n=579) </w:t>
                      </w:r>
                    </w:p>
                  </w:txbxContent>
                </v:textbox>
              </v:shape>
            </w:pict>
          </mc:Fallback>
        </mc:AlternateContent>
      </w: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FED28DE" wp14:editId="500B4903">
                <wp:simplePos x="0" y="0"/>
                <wp:positionH relativeFrom="column">
                  <wp:posOffset>3544785</wp:posOffset>
                </wp:positionH>
                <wp:positionV relativeFrom="paragraph">
                  <wp:posOffset>160869</wp:posOffset>
                </wp:positionV>
                <wp:extent cx="2284516" cy="343535"/>
                <wp:effectExtent l="0" t="0" r="1905" b="0"/>
                <wp:wrapNone/>
                <wp:docPr id="15326737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4516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06EBB4" w14:textId="77777777" w:rsidR="00BB7844" w:rsidRPr="008C1F58" w:rsidRDefault="00BB7844" w:rsidP="00BB784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C1F5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ge &lt;20 years or missing (n=3,0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D28DE" id="_x0000_s1029" type="#_x0000_t202" style="position:absolute;margin-left:279.1pt;margin-top:12.65pt;width:179.9pt;height:27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" fillcolor="white [3201]" stroked="f" strokeweight=".5pt">
                <v:textbox>
                  <w:txbxContent>
                    <w:p w14:paraId="3E06EBB4" w14:textId="77777777" w:rsidR="00BB7844" w:rsidRPr="008C1F58" w:rsidRDefault="00BB7844" w:rsidP="00BB784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C1F5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e &lt;20 years or missing (n=3,08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14AAF84" wp14:editId="5BFCE39C">
                <wp:simplePos x="0" y="0"/>
                <wp:positionH relativeFrom="column">
                  <wp:posOffset>2171981</wp:posOffset>
                </wp:positionH>
                <wp:positionV relativeFrom="paragraph">
                  <wp:posOffset>1615597</wp:posOffset>
                </wp:positionV>
                <wp:extent cx="1252847" cy="0"/>
                <wp:effectExtent l="0" t="76200" r="24130" b="95250"/>
                <wp:wrapNone/>
                <wp:docPr id="1786056079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2847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03FA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71pt;margin-top:127.2pt;width:98.65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" strokecolor="black [3213]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588A401" wp14:editId="0FB4CA9D">
                <wp:simplePos x="0" y="0"/>
                <wp:positionH relativeFrom="column">
                  <wp:posOffset>2171700</wp:posOffset>
                </wp:positionH>
                <wp:positionV relativeFrom="paragraph">
                  <wp:posOffset>310795</wp:posOffset>
                </wp:positionV>
                <wp:extent cx="1253490" cy="0"/>
                <wp:effectExtent l="0" t="76200" r="22860" b="95250"/>
                <wp:wrapNone/>
                <wp:docPr id="1211013700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349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81ED29" id="Straight Arrow Connector 24" o:spid="_x0000_s1026" type="#_x0000_t32" style="position:absolute;margin-left:171pt;margin-top:24.45pt;width:98.7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" strokecolor="black [3213]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2F39782" wp14:editId="25CDB4F0">
                <wp:simplePos x="0" y="0"/>
                <wp:positionH relativeFrom="column">
                  <wp:posOffset>2172195</wp:posOffset>
                </wp:positionH>
                <wp:positionV relativeFrom="paragraph">
                  <wp:posOffset>3016885</wp:posOffset>
                </wp:positionV>
                <wp:extent cx="1253836" cy="0"/>
                <wp:effectExtent l="0" t="76200" r="22860" b="95250"/>
                <wp:wrapNone/>
                <wp:docPr id="1532504334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3836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4B20E0D" id="Straight Connector 22" o:spid="_x0000_s1026" style="position:absolute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1.05pt,237.55pt" to="269.8pt,23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" strokecolor="black [3213]">
                <v:stroke endarrow="block" joinstyle="miter"/>
              </v:line>
            </w:pict>
          </mc:Fallback>
        </mc:AlternateContent>
      </w: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676813C" wp14:editId="5FA3351A">
                <wp:simplePos x="0" y="0"/>
                <wp:positionH relativeFrom="column">
                  <wp:posOffset>1258570</wp:posOffset>
                </wp:positionH>
                <wp:positionV relativeFrom="paragraph">
                  <wp:posOffset>3588647</wp:posOffset>
                </wp:positionV>
                <wp:extent cx="1714500" cy="457200"/>
                <wp:effectExtent l="0" t="0" r="19050" b="19050"/>
                <wp:wrapNone/>
                <wp:docPr id="18896154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F1C87F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lete analytic dataset</w:t>
                            </w:r>
                          </w:p>
                          <w:p w14:paraId="69A571EC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,0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6813C" id="_x0000_s1030" type="#_x0000_t202" style="position:absolute;margin-left:99.1pt;margin-top:282.55pt;width:135pt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" fillcolor="white [3201]">
                <v:textbox>
                  <w:txbxContent>
                    <w:p w14:paraId="2FF1C87F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lete analytic dataset</w:t>
                      </w:r>
                    </w:p>
                    <w:p w14:paraId="69A571EC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,079</w:t>
                      </w:r>
                    </w:p>
                  </w:txbxContent>
                </v:textbox>
              </v:shape>
            </w:pict>
          </mc:Fallback>
        </mc:AlternateContent>
      </w: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396714C" wp14:editId="1338FF17">
                <wp:simplePos x="0" y="0"/>
                <wp:positionH relativeFrom="column">
                  <wp:posOffset>1373412</wp:posOffset>
                </wp:positionH>
                <wp:positionV relativeFrom="paragraph">
                  <wp:posOffset>2099945</wp:posOffset>
                </wp:positionV>
                <wp:extent cx="1714500" cy="458470"/>
                <wp:effectExtent l="0" t="0" r="19050" b="17780"/>
                <wp:wrapNone/>
                <wp:docPr id="7890827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8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E6AD43" w14:textId="77777777" w:rsidR="00BB7844" w:rsidRPr="00DD235B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D23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id IGRA and T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results</w:t>
                            </w:r>
                          </w:p>
                          <w:p w14:paraId="0891AC66" w14:textId="77777777" w:rsidR="00BB7844" w:rsidRPr="00DD235B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D23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 4,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6714C" id="_x0000_s1031" type="#_x0000_t202" style="position:absolute;margin-left:108.15pt;margin-top:165.35pt;width:135pt;height:36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" fillcolor="white [3201]">
                <v:textbox>
                  <w:txbxContent>
                    <w:p w14:paraId="0CE6AD43" w14:textId="77777777" w:rsidR="00BB7844" w:rsidRPr="00DD235B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D235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id IGRA and TS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results</w:t>
                      </w:r>
                    </w:p>
                    <w:p w14:paraId="0891AC66" w14:textId="77777777" w:rsidR="00BB7844" w:rsidRPr="00DD235B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D235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 4,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2CFD2B0" wp14:editId="0C9EC444">
                <wp:simplePos x="0" y="0"/>
                <wp:positionH relativeFrom="column">
                  <wp:posOffset>1143635</wp:posOffset>
                </wp:positionH>
                <wp:positionV relativeFrom="paragraph">
                  <wp:posOffset>734060</wp:posOffset>
                </wp:positionV>
                <wp:extent cx="2170430" cy="455295"/>
                <wp:effectExtent l="0" t="0" r="20320" b="20955"/>
                <wp:wrapNone/>
                <wp:docPr id="9629732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0430" cy="455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A2647C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ults ≥20 years old</w:t>
                            </w:r>
                          </w:p>
                          <w:p w14:paraId="0EF5B015" w14:textId="77777777" w:rsidR="00BB7844" w:rsidRPr="00C2234C" w:rsidRDefault="00BB7844" w:rsidP="00BB784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,5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FD2B0" id="_x0000_s1032" type="#_x0000_t202" style="position:absolute;margin-left:90.05pt;margin-top:57.8pt;width:170.9pt;height:35.8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" fillcolor="white [3201]">
                <v:textbox>
                  <w:txbxContent>
                    <w:p w14:paraId="36A2647C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ults ≥20 years old</w:t>
                      </w:r>
                    </w:p>
                    <w:p w14:paraId="0EF5B015" w14:textId="77777777" w:rsidR="00BB7844" w:rsidRPr="00C2234C" w:rsidRDefault="00BB7844" w:rsidP="00BB784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,561</w:t>
                      </w:r>
                    </w:p>
                  </w:txbxContent>
                </v:textbox>
              </v:shape>
            </w:pict>
          </mc:Fallback>
        </mc:AlternateContent>
      </w:r>
      <w:bookmarkStart w:id="1" w:name="_Hlk177965190"/>
      <w:bookmarkEnd w:id="0"/>
    </w:p>
    <w:p w14:paraId="79958B69" w14:textId="70E8B1AA" w:rsidR="00904B8C" w:rsidRPr="00AA515E" w:rsidRDefault="00926674" w:rsidP="00AA515E">
      <w:pPr>
        <w:spacing w:line="360" w:lineRule="auto"/>
        <w:rPr>
          <w:rFonts w:ascii="Times New Roman" w:hAnsi="Times New Roman" w:cs="Times New Roman"/>
          <w:b/>
          <w:bCs/>
        </w:rPr>
      </w:pPr>
      <w:r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20741EF" wp14:editId="1524561E">
                <wp:simplePos x="0" y="0"/>
                <wp:positionH relativeFrom="column">
                  <wp:posOffset>49710</wp:posOffset>
                </wp:positionH>
                <wp:positionV relativeFrom="paragraph">
                  <wp:posOffset>5440680</wp:posOffset>
                </wp:positionV>
                <wp:extent cx="5796951" cy="574040"/>
                <wp:effectExtent l="0" t="0" r="0" b="0"/>
                <wp:wrapNone/>
                <wp:docPr id="7479591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6951" cy="574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E8579B" w14:textId="71F3BEAE" w:rsidR="00926674" w:rsidRPr="008C1F58" w:rsidRDefault="00926674" w:rsidP="0092667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GRA = </w:t>
                            </w:r>
                            <w:r w:rsidRPr="009266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feron-γ release assa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TST = </w:t>
                            </w:r>
                            <w:r w:rsidRPr="0092667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uberculin skin test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FPG = fasting plasma glucos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741EF" id="_x0000_s1033" type="#_x0000_t202" style="position:absolute;margin-left:3.9pt;margin-top:428.4pt;width:456.45pt;height:45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" fillcolor="white [3201]" stroked="f" strokeweight=".5pt">
                <v:textbox>
                  <w:txbxContent>
                    <w:p w14:paraId="2CE8579B" w14:textId="71F3BEAE" w:rsidR="00926674" w:rsidRPr="008C1F58" w:rsidRDefault="00926674" w:rsidP="0092667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GRA = </w:t>
                      </w:r>
                      <w:r w:rsidRPr="0092667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feron-γ release assa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TST = </w:t>
                      </w:r>
                      <w:r w:rsidRPr="0092667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uberculin skin testin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FPG = fasting plasma glucose. </w:t>
                      </w:r>
                    </w:p>
                  </w:txbxContent>
                </v:textbox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2A9AA4A" wp14:editId="316E4817">
                <wp:simplePos x="0" y="0"/>
                <wp:positionH relativeFrom="column">
                  <wp:posOffset>2855595</wp:posOffset>
                </wp:positionH>
                <wp:positionV relativeFrom="paragraph">
                  <wp:posOffset>4144010</wp:posOffset>
                </wp:positionV>
                <wp:extent cx="800100" cy="229235"/>
                <wp:effectExtent l="0" t="0" r="76200" b="56515"/>
                <wp:wrapNone/>
                <wp:docPr id="415286789" name="Connector: Elb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229235"/>
                        </a:xfrm>
                        <a:prstGeom prst="bentConnector3">
                          <a:avLst>
                            <a:gd name="adj1" fmla="val 100265"/>
                          </a:avLst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A5C64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" o:spid="_x0000_s1026" type="#_x0000_t34" style="position:absolute;margin-left:224.85pt;margin-top:326.3pt;width:63pt;height:18.0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" adj="21657" strokecolor="black [3200]">
                <v:stroke endarrow="block"/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B71A499" wp14:editId="31E941C8">
                <wp:simplePos x="0" y="0"/>
                <wp:positionH relativeFrom="column">
                  <wp:posOffset>691515</wp:posOffset>
                </wp:positionH>
                <wp:positionV relativeFrom="paragraph">
                  <wp:posOffset>4144010</wp:posOffset>
                </wp:positionV>
                <wp:extent cx="1139190" cy="224790"/>
                <wp:effectExtent l="76200" t="0" r="22860" b="60960"/>
                <wp:wrapNone/>
                <wp:docPr id="1017401741" name="Connector: Elb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9190" cy="224790"/>
                        </a:xfrm>
                        <a:prstGeom prst="bentConnector3">
                          <a:avLst>
                            <a:gd name="adj1" fmla="val 100794"/>
                          </a:avLst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26AC2" id="Connector: Elbow 4" o:spid="_x0000_s1026" type="#_x0000_t34" style="position:absolute;margin-left:54.45pt;margin-top:326.3pt;width:89.7pt;height:17.7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" adj="21772" strokecolor="black [3200]">
                <v:stroke endarrow="block"/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5DAAECF" wp14:editId="23CE0A88">
                <wp:simplePos x="0" y="0"/>
                <wp:positionH relativeFrom="column">
                  <wp:posOffset>1698625</wp:posOffset>
                </wp:positionH>
                <wp:positionV relativeFrom="paragraph">
                  <wp:posOffset>4144341</wp:posOffset>
                </wp:positionV>
                <wp:extent cx="3441700" cy="224790"/>
                <wp:effectExtent l="0" t="0" r="63500" b="60960"/>
                <wp:wrapNone/>
                <wp:docPr id="1656277078" name="Connector: Elb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41700" cy="224790"/>
                        </a:xfrm>
                        <a:prstGeom prst="bentConnector3">
                          <a:avLst>
                            <a:gd name="adj1" fmla="val 99887"/>
                          </a:avLst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F9B05" id="Connector: Elbow 5" o:spid="_x0000_s1026" type="#_x0000_t34" style="position:absolute;margin-left:133.75pt;margin-top:326.35pt;width:271pt;height:17.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" adj="21576" strokecolor="black [3200]">
                <v:stroke endarrow="block"/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FA37B58" wp14:editId="3990A616">
                <wp:simplePos x="0" y="0"/>
                <wp:positionH relativeFrom="column">
                  <wp:posOffset>228600</wp:posOffset>
                </wp:positionH>
                <wp:positionV relativeFrom="paragraph">
                  <wp:posOffset>4393565</wp:posOffset>
                </wp:positionV>
                <wp:extent cx="918210" cy="456565"/>
                <wp:effectExtent l="0" t="0" r="15240" b="19685"/>
                <wp:wrapNone/>
                <wp:docPr id="8923767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210" cy="456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E65AED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GRA-/TST- </w:t>
                            </w:r>
                          </w:p>
                          <w:p w14:paraId="2B3AE5C1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 1,7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37B58" id="_x0000_s1034" type="#_x0000_t202" style="position:absolute;margin-left:18pt;margin-top:345.95pt;width:72.3pt;height:35.9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" fillcolor="white [3201]">
                <v:textbox>
                  <w:txbxContent>
                    <w:p w14:paraId="07E65AED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GRA-/TST- </w:t>
                      </w:r>
                    </w:p>
                    <w:p w14:paraId="2B3AE5C1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 1,787</w:t>
                      </w:r>
                    </w:p>
                  </w:txbxContent>
                </v:textbox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1329713" wp14:editId="7D405CE6">
                <wp:simplePos x="0" y="0"/>
                <wp:positionH relativeFrom="column">
                  <wp:posOffset>1715770</wp:posOffset>
                </wp:positionH>
                <wp:positionV relativeFrom="paragraph">
                  <wp:posOffset>4393565</wp:posOffset>
                </wp:positionV>
                <wp:extent cx="914400" cy="457835"/>
                <wp:effectExtent l="0" t="0" r="19050" b="18415"/>
                <wp:wrapNone/>
                <wp:docPr id="3572972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2D5FDE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GRA-/T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+</w:t>
                            </w: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4C3A921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29713" id="_x0000_s1035" type="#_x0000_t202" style="position:absolute;margin-left:135.1pt;margin-top:345.95pt;width:1in;height:36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" fillcolor="white [3201]">
                <v:textbox>
                  <w:txbxContent>
                    <w:p w14:paraId="712D5FDE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GRA-/TS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+</w:t>
                      </w: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4C3A921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1</w:t>
                      </w:r>
                    </w:p>
                  </w:txbxContent>
                </v:textbox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8C434F4" wp14:editId="2938EBA0">
                <wp:simplePos x="0" y="0"/>
                <wp:positionH relativeFrom="column">
                  <wp:posOffset>4684395</wp:posOffset>
                </wp:positionH>
                <wp:positionV relativeFrom="paragraph">
                  <wp:posOffset>4396105</wp:posOffset>
                </wp:positionV>
                <wp:extent cx="915670" cy="457835"/>
                <wp:effectExtent l="0" t="0" r="17780" b="18415"/>
                <wp:wrapNone/>
                <wp:docPr id="20147686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67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FBB1D0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GRA+/TST+ </w:t>
                            </w:r>
                          </w:p>
                          <w:p w14:paraId="28E1497D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 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434F4" id="_x0000_s1036" type="#_x0000_t202" style="position:absolute;margin-left:368.85pt;margin-top:346.15pt;width:72.1pt;height:36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" fillcolor="white [3201]">
                <v:textbox>
                  <w:txbxContent>
                    <w:p w14:paraId="4EFBB1D0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GRA+/TST+ </w:t>
                      </w:r>
                    </w:p>
                    <w:p w14:paraId="28E1497D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 99</w:t>
                      </w:r>
                    </w:p>
                  </w:txbxContent>
                </v:textbox>
              </v:shape>
            </w:pict>
          </mc:Fallback>
        </mc:AlternateContent>
      </w:r>
      <w:r w:rsidR="00BB7844" w:rsidRPr="00C2234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C4276D" wp14:editId="07B42D93">
                <wp:simplePos x="0" y="0"/>
                <wp:positionH relativeFrom="column">
                  <wp:posOffset>3200400</wp:posOffset>
                </wp:positionH>
                <wp:positionV relativeFrom="paragraph">
                  <wp:posOffset>4396436</wp:posOffset>
                </wp:positionV>
                <wp:extent cx="914400" cy="457835"/>
                <wp:effectExtent l="0" t="0" r="19050" b="18415"/>
                <wp:wrapNone/>
                <wp:docPr id="3333005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B211C3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GR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+</w:t>
                            </w: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/TST- </w:t>
                            </w:r>
                          </w:p>
                          <w:p w14:paraId="6160077B" w14:textId="77777777" w:rsidR="00BB7844" w:rsidRPr="00C2234C" w:rsidRDefault="00BB7844" w:rsidP="00BB78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23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=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4276D" id="_x0000_s1037" type="#_x0000_t202" style="position:absolute;margin-left:252pt;margin-top:346.2pt;width:1in;height:36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" fillcolor="white [3201]">
                <v:textbox>
                  <w:txbxContent>
                    <w:p w14:paraId="03B211C3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GRA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+</w:t>
                      </w: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/TST- </w:t>
                      </w:r>
                    </w:p>
                    <w:p w14:paraId="6160077B" w14:textId="77777777" w:rsidR="00BB7844" w:rsidRPr="00C2234C" w:rsidRDefault="00BB7844" w:rsidP="00BB78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223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= 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B7844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bookmarkEnd w:id="1"/>
      <w:r w:rsidR="00904B8C" w:rsidRPr="00AA515E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890C9A" w:rsidRPr="00AA515E">
        <w:rPr>
          <w:rFonts w:ascii="Times New Roman" w:hAnsi="Times New Roman" w:cs="Times New Roman"/>
          <w:b/>
          <w:bCs/>
        </w:rPr>
        <w:t>E</w:t>
      </w:r>
      <w:r w:rsidR="00904B8C" w:rsidRPr="00AA515E">
        <w:rPr>
          <w:rFonts w:ascii="Times New Roman" w:hAnsi="Times New Roman" w:cs="Times New Roman"/>
          <w:b/>
          <w:bCs/>
        </w:rPr>
        <w:t>2. Predicted associations between measures of mycobacterial sensitization and fasting plasma glucose and HbA1c among participants with latent tuberculosis infection, unweighted US NHANES 2011-2012 sample.</w:t>
      </w:r>
    </w:p>
    <w:p w14:paraId="791222D8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CFA14B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515E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D22A498" wp14:editId="35115222">
            <wp:extent cx="5943600" cy="5845450"/>
            <wp:effectExtent l="0" t="0" r="0" b="3175"/>
            <wp:docPr id="9861455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145574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B9896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C959E7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 xml:space="preserve">* EDF = effective degrees of freedom. </w:t>
      </w:r>
    </w:p>
    <w:p w14:paraId="348AE197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lastRenderedPageBreak/>
        <w:t xml:space="preserve">Generalized additive models (GAM) of TST and IFN-γ on FPG and HbA1c , and including FPG/HbA1c interaction. Analyses limited to participants with either IGRA+ and/or TST+. </w:t>
      </w:r>
    </w:p>
    <w:p w14:paraId="4EFD1C32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</w:rPr>
      </w:pPr>
    </w:p>
    <w:p w14:paraId="5F2F88CC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  <w:i/>
          <w:iCs/>
        </w:rPr>
      </w:pPr>
      <w:r w:rsidRPr="00AA515E">
        <w:rPr>
          <w:rFonts w:ascii="Times New Roman" w:hAnsi="Times New Roman" w:cs="Times New Roman"/>
          <w:i/>
          <w:iCs/>
        </w:rPr>
        <w:t>TST (or IFN-γ)</w:t>
      </w:r>
      <w:r w:rsidRPr="00AA515E" w:rsidDel="003F1BB2">
        <w:rPr>
          <w:rFonts w:ascii="Times New Roman" w:hAnsi="Times New Roman" w:cs="Times New Roman"/>
          <w:i/>
          <w:iCs/>
        </w:rPr>
        <w:t xml:space="preserve"> </w:t>
      </w:r>
      <w:r w:rsidRPr="00AA515E">
        <w:rPr>
          <w:rFonts w:ascii="Times New Roman" w:hAnsi="Times New Roman" w:cs="Times New Roman"/>
          <w:i/>
          <w:iCs/>
        </w:rPr>
        <w:t>=s</w:t>
      </w:r>
      <w:r w:rsidRPr="00AA515E">
        <w:rPr>
          <w:rFonts w:ascii="Times New Roman" w:hAnsi="Times New Roman" w:cs="Times New Roman"/>
          <w:i/>
          <w:iCs/>
          <w:vertAlign w:val="subscript"/>
        </w:rPr>
        <w:t>1</w:t>
      </w:r>
      <w:r w:rsidRPr="00AA515E">
        <w:rPr>
          <w:rFonts w:ascii="Times New Roman" w:hAnsi="Times New Roman" w:cs="Times New Roman"/>
          <w:i/>
          <w:iCs/>
        </w:rPr>
        <w:t>.(FPG) + s</w:t>
      </w:r>
      <w:r w:rsidRPr="00AA515E">
        <w:rPr>
          <w:rFonts w:ascii="Times New Roman" w:hAnsi="Times New Roman" w:cs="Times New Roman"/>
          <w:i/>
          <w:iCs/>
          <w:vertAlign w:val="subscript"/>
        </w:rPr>
        <w:t>2</w:t>
      </w:r>
      <w:r w:rsidRPr="00AA515E">
        <w:rPr>
          <w:rFonts w:ascii="Times New Roman" w:hAnsi="Times New Roman" w:cs="Times New Roman"/>
          <w:i/>
          <w:iCs/>
        </w:rPr>
        <w:t>.(HbA1c) + s</w:t>
      </w:r>
      <w:r w:rsidRPr="00AA515E">
        <w:rPr>
          <w:rFonts w:ascii="Times New Roman" w:hAnsi="Times New Roman" w:cs="Times New Roman"/>
          <w:i/>
          <w:iCs/>
          <w:vertAlign w:val="subscript"/>
        </w:rPr>
        <w:t>3</w:t>
      </w:r>
      <w:r w:rsidRPr="00AA515E">
        <w:rPr>
          <w:rFonts w:ascii="Times New Roman" w:hAnsi="Times New Roman" w:cs="Times New Roman"/>
          <w:i/>
          <w:iCs/>
        </w:rPr>
        <w:t>.(FPG, HbA1c) + β</w:t>
      </w:r>
      <w:r w:rsidRPr="00AA515E">
        <w:rPr>
          <w:rFonts w:ascii="Times New Roman" w:hAnsi="Times New Roman" w:cs="Times New Roman"/>
          <w:i/>
          <w:iCs/>
          <w:vertAlign w:val="subscript"/>
        </w:rPr>
        <w:t>1</w:t>
      </w:r>
      <w:r w:rsidRPr="00AA515E">
        <w:rPr>
          <w:rFonts w:ascii="Times New Roman" w:hAnsi="Times New Roman" w:cs="Times New Roman"/>
          <w:i/>
          <w:iCs/>
        </w:rPr>
        <w:t>.age + β</w:t>
      </w:r>
      <w:r w:rsidRPr="00AA515E">
        <w:rPr>
          <w:rFonts w:ascii="Times New Roman" w:hAnsi="Times New Roman" w:cs="Times New Roman"/>
          <w:i/>
          <w:iCs/>
          <w:vertAlign w:val="subscript"/>
        </w:rPr>
        <w:t>2</w:t>
      </w:r>
      <w:r w:rsidRPr="00AA515E">
        <w:rPr>
          <w:rFonts w:ascii="Times New Roman" w:hAnsi="Times New Roman" w:cs="Times New Roman"/>
          <w:i/>
          <w:iCs/>
        </w:rPr>
        <w:t>.sex + β</w:t>
      </w:r>
      <w:r w:rsidRPr="00AA515E">
        <w:rPr>
          <w:rFonts w:ascii="Times New Roman" w:hAnsi="Times New Roman" w:cs="Times New Roman"/>
          <w:i/>
          <w:iCs/>
          <w:vertAlign w:val="subscript"/>
        </w:rPr>
        <w:t>3</w:t>
      </w:r>
      <w:r w:rsidRPr="00AA515E">
        <w:rPr>
          <w:rFonts w:ascii="Times New Roman" w:hAnsi="Times New Roman" w:cs="Times New Roman"/>
          <w:i/>
          <w:iCs/>
        </w:rPr>
        <w:t>.race +  …  β</w:t>
      </w:r>
      <w:r w:rsidRPr="00AA515E">
        <w:rPr>
          <w:rFonts w:ascii="Times New Roman" w:hAnsi="Times New Roman" w:cs="Times New Roman"/>
          <w:i/>
          <w:iCs/>
          <w:vertAlign w:val="subscript"/>
        </w:rPr>
        <w:t>4</w:t>
      </w:r>
      <w:r w:rsidRPr="00AA515E">
        <w:rPr>
          <w:rFonts w:ascii="Times New Roman" w:hAnsi="Times New Roman" w:cs="Times New Roman"/>
          <w:i/>
          <w:iCs/>
        </w:rPr>
        <w:t>.smoking</w:t>
      </w:r>
    </w:p>
    <w:p w14:paraId="3D9FE3C2" w14:textId="77777777" w:rsidR="00904B8C" w:rsidRPr="00AA515E" w:rsidRDefault="00904B8C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>Gray areas represent 95% CI. Adjusted for age, sex, race, health insurance coverage, household poverty income ratio (PIR), waist circumference and smoking status.</w:t>
      </w:r>
    </w:p>
    <w:p w14:paraId="4399AD2E" w14:textId="39F167AA" w:rsidR="00904B8C" w:rsidRPr="00AA515E" w:rsidRDefault="00904B8C" w:rsidP="00AA515E">
      <w:pPr>
        <w:spacing w:line="360" w:lineRule="auto"/>
        <w:rPr>
          <w:rFonts w:ascii="Times New Roman" w:hAnsi="Times New Roman" w:cs="Times New Roman"/>
          <w:b/>
          <w:bCs/>
        </w:rPr>
      </w:pPr>
      <w:r w:rsidRPr="00AA515E">
        <w:rPr>
          <w:rFonts w:ascii="Times New Roman" w:hAnsi="Times New Roman" w:cs="Times New Roman"/>
          <w:b/>
          <w:bCs/>
        </w:rPr>
        <w:br w:type="page"/>
      </w:r>
    </w:p>
    <w:p w14:paraId="7181EAD1" w14:textId="2E50BF64" w:rsidR="00E568AC" w:rsidRPr="00AA515E" w:rsidRDefault="00E568AC" w:rsidP="00AA515E">
      <w:pPr>
        <w:spacing w:line="360" w:lineRule="auto"/>
        <w:rPr>
          <w:rFonts w:ascii="Times New Roman" w:hAnsi="Times New Roman" w:cs="Times New Roman"/>
          <w:b/>
          <w:bCs/>
        </w:rPr>
      </w:pPr>
      <w:r w:rsidRPr="00AA515E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701248" behindDoc="0" locked="0" layoutInCell="1" allowOverlap="1" wp14:anchorId="728849BE" wp14:editId="3EFC7542">
            <wp:simplePos x="0" y="0"/>
            <wp:positionH relativeFrom="column">
              <wp:posOffset>-114300</wp:posOffset>
            </wp:positionH>
            <wp:positionV relativeFrom="paragraph">
              <wp:posOffset>542925</wp:posOffset>
            </wp:positionV>
            <wp:extent cx="5943600" cy="3392805"/>
            <wp:effectExtent l="0" t="0" r="0" b="0"/>
            <wp:wrapSquare wrapText="bothSides"/>
            <wp:docPr id="1333802246" name="Picture 2" descr="A graph of a patient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802246" name="Picture 2" descr="A graph of a patient's healt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2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515E">
        <w:rPr>
          <w:rFonts w:ascii="Times New Roman" w:hAnsi="Times New Roman" w:cs="Times New Roman"/>
          <w:b/>
          <w:bCs/>
        </w:rPr>
        <w:t xml:space="preserve">Figure </w:t>
      </w:r>
      <w:r w:rsidR="00890C9A" w:rsidRPr="00AA515E">
        <w:rPr>
          <w:rFonts w:ascii="Times New Roman" w:hAnsi="Times New Roman" w:cs="Times New Roman"/>
          <w:b/>
          <w:bCs/>
        </w:rPr>
        <w:t>E</w:t>
      </w:r>
      <w:r w:rsidR="00904B8C" w:rsidRPr="00AA515E">
        <w:rPr>
          <w:rFonts w:ascii="Times New Roman" w:hAnsi="Times New Roman" w:cs="Times New Roman"/>
          <w:b/>
          <w:bCs/>
        </w:rPr>
        <w:t>3</w:t>
      </w:r>
      <w:r w:rsidRPr="00AA515E">
        <w:rPr>
          <w:rFonts w:ascii="Times New Roman" w:hAnsi="Times New Roman" w:cs="Times New Roman"/>
          <w:b/>
          <w:bCs/>
        </w:rPr>
        <w:t>. Crude and adjusted prevalence ratio of diabetes mellitus according to mycobacterial sensitization status and other participant characteristics, unweighted US NHANES 2011-2012 sample.</w:t>
      </w:r>
    </w:p>
    <w:p w14:paraId="201A4A3D" w14:textId="77777777" w:rsidR="00E568AC" w:rsidRPr="00AA515E" w:rsidRDefault="00E568AC" w:rsidP="00AA515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41F953" w14:textId="77777777" w:rsidR="00E568AC" w:rsidRPr="00AA515E" w:rsidRDefault="00E568AC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>Prevalence ratios (PR) were estimated from univariate (</w:t>
      </w:r>
      <w:r w:rsidRPr="00AA515E">
        <w:rPr>
          <w:rFonts w:ascii="Times New Roman" w:hAnsi="Times New Roman" w:cs="Times New Roman"/>
          <w:i/>
          <w:iCs/>
        </w:rPr>
        <w:t>crude</w:t>
      </w:r>
      <w:r w:rsidRPr="00AA515E">
        <w:rPr>
          <w:rFonts w:ascii="Times New Roman" w:hAnsi="Times New Roman" w:cs="Times New Roman"/>
        </w:rPr>
        <w:t>) and multivariable (</w:t>
      </w:r>
      <w:r w:rsidRPr="00AA515E">
        <w:rPr>
          <w:rFonts w:ascii="Times New Roman" w:hAnsi="Times New Roman" w:cs="Times New Roman"/>
          <w:i/>
          <w:iCs/>
        </w:rPr>
        <w:t>adjusted*</w:t>
      </w:r>
      <w:r w:rsidRPr="00AA515E">
        <w:rPr>
          <w:rFonts w:ascii="Times New Roman" w:hAnsi="Times New Roman" w:cs="Times New Roman"/>
        </w:rPr>
        <w:t xml:space="preserve">) log binomial regression models. </w:t>
      </w:r>
    </w:p>
    <w:p w14:paraId="2B9ED8CF" w14:textId="77777777" w:rsidR="00E568AC" w:rsidRPr="00AA515E" w:rsidRDefault="00E568AC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>* Adjusted for age, sex, race, health insurance coverage, household poverty income ratio (PIR), waist circumference and smoking status.</w:t>
      </w:r>
    </w:p>
    <w:p w14:paraId="705C0118" w14:textId="77777777" w:rsidR="00E568AC" w:rsidRPr="00AA515E" w:rsidRDefault="00E568AC" w:rsidP="00AA515E">
      <w:pPr>
        <w:spacing w:line="360" w:lineRule="auto"/>
        <w:rPr>
          <w:rFonts w:ascii="Times New Roman" w:hAnsi="Times New Roman" w:cs="Times New Roman"/>
          <w:b/>
          <w:bCs/>
        </w:rPr>
      </w:pPr>
      <w:r w:rsidRPr="00AA515E">
        <w:rPr>
          <w:rFonts w:ascii="Times New Roman" w:hAnsi="Times New Roman" w:cs="Times New Roman"/>
          <w:b/>
          <w:bCs/>
        </w:rPr>
        <w:br w:type="page"/>
      </w:r>
    </w:p>
    <w:p w14:paraId="77154BFE" w14:textId="0CA2CEBE" w:rsidR="00AA40D2" w:rsidRPr="00AA515E" w:rsidRDefault="00AA40D2" w:rsidP="00AA515E">
      <w:pPr>
        <w:spacing w:line="360" w:lineRule="auto"/>
        <w:rPr>
          <w:rFonts w:ascii="Times New Roman" w:hAnsi="Times New Roman" w:cs="Times New Roman"/>
          <w:b/>
          <w:bCs/>
        </w:rPr>
      </w:pPr>
      <w:r w:rsidRPr="00AA515E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890C9A" w:rsidRPr="00AA515E">
        <w:rPr>
          <w:rFonts w:ascii="Times New Roman" w:hAnsi="Times New Roman" w:cs="Times New Roman"/>
          <w:b/>
          <w:bCs/>
        </w:rPr>
        <w:t>E</w:t>
      </w:r>
      <w:r w:rsidR="00904B8C" w:rsidRPr="00AA515E">
        <w:rPr>
          <w:rFonts w:ascii="Times New Roman" w:hAnsi="Times New Roman" w:cs="Times New Roman"/>
          <w:b/>
          <w:bCs/>
        </w:rPr>
        <w:t>4</w:t>
      </w:r>
      <w:r w:rsidRPr="00AA515E">
        <w:rPr>
          <w:rFonts w:ascii="Times New Roman" w:hAnsi="Times New Roman" w:cs="Times New Roman"/>
          <w:b/>
          <w:bCs/>
        </w:rPr>
        <w:t>. Correlations between fasting plasma glucose and HbA1c and measures of mycobacterial sensitization among participants with latent tuberculosis infection, unweighted US NHANES 2011-2012 sample.</w:t>
      </w:r>
    </w:p>
    <w:p w14:paraId="6B4DA9F8" w14:textId="067D06E4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99200" behindDoc="0" locked="0" layoutInCell="1" allowOverlap="1" wp14:anchorId="7EBA8D56" wp14:editId="176179FE">
            <wp:simplePos x="0" y="0"/>
            <wp:positionH relativeFrom="column">
              <wp:posOffset>777923</wp:posOffset>
            </wp:positionH>
            <wp:positionV relativeFrom="paragraph">
              <wp:posOffset>246730</wp:posOffset>
            </wp:positionV>
            <wp:extent cx="4188047" cy="3168396"/>
            <wp:effectExtent l="0" t="0" r="3175" b="0"/>
            <wp:wrapSquare wrapText="bothSides"/>
            <wp:docPr id="5490930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093015" name="Picture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8047" cy="31683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6ADF9D" w14:textId="6AC0EE26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70E51C6A" w14:textId="77777777" w:rsidR="004223D8" w:rsidRPr="00AA515E" w:rsidRDefault="004223D8" w:rsidP="00AA515E">
      <w:pPr>
        <w:spacing w:line="360" w:lineRule="auto"/>
        <w:rPr>
          <w:rFonts w:ascii="Times New Roman" w:hAnsi="Times New Roman" w:cs="Times New Roman"/>
        </w:rPr>
      </w:pPr>
    </w:p>
    <w:p w14:paraId="5A102F05" w14:textId="77777777" w:rsidR="004223D8" w:rsidRPr="00AA515E" w:rsidRDefault="004223D8" w:rsidP="00AA515E">
      <w:pPr>
        <w:spacing w:line="360" w:lineRule="auto"/>
        <w:rPr>
          <w:rFonts w:ascii="Times New Roman" w:hAnsi="Times New Roman" w:cs="Times New Roman"/>
        </w:rPr>
      </w:pPr>
    </w:p>
    <w:p w14:paraId="1B8E3F40" w14:textId="07B23A59" w:rsidR="00D154D7" w:rsidRPr="00AA515E" w:rsidRDefault="00D154D7" w:rsidP="00AA515E">
      <w:pPr>
        <w:spacing w:line="360" w:lineRule="auto"/>
        <w:rPr>
          <w:rFonts w:ascii="Times New Roman" w:hAnsi="Times New Roman" w:cs="Times New Roman"/>
        </w:rPr>
      </w:pPr>
    </w:p>
    <w:p w14:paraId="590AE99E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3E81466E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392123BE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0EA0D039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3704E89B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07566967" w14:textId="77777777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p w14:paraId="60068A90" w14:textId="6F397986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>Strength of correlation determined to be either weak (0–0.39), moderate (0.40–0.69), or strong (0.70–1.0).</w:t>
      </w:r>
    </w:p>
    <w:p w14:paraId="580FCDFC" w14:textId="66C2EBF2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  <w:r w:rsidRPr="00AA515E">
        <w:rPr>
          <w:rFonts w:ascii="Times New Roman" w:hAnsi="Times New Roman" w:cs="Times New Roman"/>
        </w:rPr>
        <w:t xml:space="preserve">** P-value significant at &lt;0.05. Analyses limited to participants with either IGRA+ </w:t>
      </w:r>
      <w:r w:rsidR="003F1BB2" w:rsidRPr="00AA515E">
        <w:rPr>
          <w:rFonts w:ascii="Times New Roman" w:hAnsi="Times New Roman" w:cs="Times New Roman"/>
        </w:rPr>
        <w:t>and/</w:t>
      </w:r>
      <w:r w:rsidRPr="00AA515E">
        <w:rPr>
          <w:rFonts w:ascii="Times New Roman" w:hAnsi="Times New Roman" w:cs="Times New Roman"/>
        </w:rPr>
        <w:t xml:space="preserve">or TST+. </w:t>
      </w:r>
    </w:p>
    <w:p w14:paraId="2F50A0C7" w14:textId="11894D53" w:rsidR="00AA40D2" w:rsidRPr="00AA515E" w:rsidRDefault="00AA40D2" w:rsidP="00AA515E">
      <w:pPr>
        <w:spacing w:line="360" w:lineRule="auto"/>
        <w:rPr>
          <w:rFonts w:ascii="Times New Roman" w:hAnsi="Times New Roman" w:cs="Times New Roman"/>
        </w:rPr>
      </w:pPr>
    </w:p>
    <w:sectPr w:rsidR="00AA40D2" w:rsidRPr="00AA515E" w:rsidSect="00BB7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67170" w14:textId="77777777" w:rsidR="002323B8" w:rsidRDefault="002323B8" w:rsidP="005231AA">
      <w:pPr>
        <w:spacing w:after="0" w:line="240" w:lineRule="auto"/>
      </w:pPr>
      <w:r>
        <w:separator/>
      </w:r>
    </w:p>
  </w:endnote>
  <w:endnote w:type="continuationSeparator" w:id="0">
    <w:p w14:paraId="00D2D796" w14:textId="77777777" w:rsidR="002323B8" w:rsidRDefault="002323B8" w:rsidP="00523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965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3625F" w14:textId="02BF3FA9" w:rsidR="009371DD" w:rsidRDefault="009371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A11E9" w14:textId="77777777" w:rsidR="009371DD" w:rsidRDefault="00937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05983" w14:textId="77777777" w:rsidR="002323B8" w:rsidRDefault="002323B8" w:rsidP="005231AA">
      <w:pPr>
        <w:spacing w:after="0" w:line="240" w:lineRule="auto"/>
      </w:pPr>
      <w:r>
        <w:separator/>
      </w:r>
    </w:p>
  </w:footnote>
  <w:footnote w:type="continuationSeparator" w:id="0">
    <w:p w14:paraId="0471B721" w14:textId="77777777" w:rsidR="002323B8" w:rsidRDefault="002323B8" w:rsidP="00523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F2C06"/>
    <w:multiLevelType w:val="hybridMultilevel"/>
    <w:tmpl w:val="DEC25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91B5C"/>
    <w:multiLevelType w:val="hybridMultilevel"/>
    <w:tmpl w:val="FA9E0A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D84E20"/>
    <w:multiLevelType w:val="hybridMultilevel"/>
    <w:tmpl w:val="0DD4E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959B6"/>
    <w:multiLevelType w:val="hybridMultilevel"/>
    <w:tmpl w:val="7826E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03DAB"/>
    <w:multiLevelType w:val="hybridMultilevel"/>
    <w:tmpl w:val="4D2AA6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63A1D"/>
    <w:multiLevelType w:val="hybridMultilevel"/>
    <w:tmpl w:val="34AE7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A6043"/>
    <w:multiLevelType w:val="hybridMultilevel"/>
    <w:tmpl w:val="AB1CEF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5378611">
    <w:abstractNumId w:val="6"/>
  </w:num>
  <w:num w:numId="2" w16cid:durableId="258373042">
    <w:abstractNumId w:val="1"/>
  </w:num>
  <w:num w:numId="3" w16cid:durableId="34669892">
    <w:abstractNumId w:val="3"/>
  </w:num>
  <w:num w:numId="4" w16cid:durableId="88888868">
    <w:abstractNumId w:val="0"/>
  </w:num>
  <w:num w:numId="5" w16cid:durableId="1417555194">
    <w:abstractNumId w:val="4"/>
  </w:num>
  <w:num w:numId="6" w16cid:durableId="1917086409">
    <w:abstractNumId w:val="2"/>
  </w:num>
  <w:num w:numId="7" w16cid:durableId="15626692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C29"/>
    <w:rsid w:val="00000645"/>
    <w:rsid w:val="00004D99"/>
    <w:rsid w:val="00005964"/>
    <w:rsid w:val="00005B6F"/>
    <w:rsid w:val="00013578"/>
    <w:rsid w:val="0002335C"/>
    <w:rsid w:val="00036F3C"/>
    <w:rsid w:val="00050739"/>
    <w:rsid w:val="0005779E"/>
    <w:rsid w:val="000606BA"/>
    <w:rsid w:val="00064C44"/>
    <w:rsid w:val="0006603F"/>
    <w:rsid w:val="00070204"/>
    <w:rsid w:val="00082E5C"/>
    <w:rsid w:val="00083025"/>
    <w:rsid w:val="00093095"/>
    <w:rsid w:val="000A718D"/>
    <w:rsid w:val="000B0EB8"/>
    <w:rsid w:val="000B40C7"/>
    <w:rsid w:val="000C20A3"/>
    <w:rsid w:val="000C2B4B"/>
    <w:rsid w:val="000D1A44"/>
    <w:rsid w:val="000D6585"/>
    <w:rsid w:val="000E1CF2"/>
    <w:rsid w:val="000E2597"/>
    <w:rsid w:val="000F006F"/>
    <w:rsid w:val="00107341"/>
    <w:rsid w:val="00123995"/>
    <w:rsid w:val="001302FF"/>
    <w:rsid w:val="00132315"/>
    <w:rsid w:val="00136EFC"/>
    <w:rsid w:val="0014563D"/>
    <w:rsid w:val="00151A24"/>
    <w:rsid w:val="001615E4"/>
    <w:rsid w:val="00172402"/>
    <w:rsid w:val="001751BF"/>
    <w:rsid w:val="00181D8D"/>
    <w:rsid w:val="0018365F"/>
    <w:rsid w:val="001905DE"/>
    <w:rsid w:val="00197335"/>
    <w:rsid w:val="001A17A4"/>
    <w:rsid w:val="001A18C2"/>
    <w:rsid w:val="001B1F52"/>
    <w:rsid w:val="001B2132"/>
    <w:rsid w:val="001B322B"/>
    <w:rsid w:val="001C1200"/>
    <w:rsid w:val="001C5B8E"/>
    <w:rsid w:val="001C6653"/>
    <w:rsid w:val="001D628D"/>
    <w:rsid w:val="001D71CB"/>
    <w:rsid w:val="001E66C9"/>
    <w:rsid w:val="001E7373"/>
    <w:rsid w:val="002031A0"/>
    <w:rsid w:val="00204D4B"/>
    <w:rsid w:val="00206C59"/>
    <w:rsid w:val="00210A4E"/>
    <w:rsid w:val="002154C2"/>
    <w:rsid w:val="002201E6"/>
    <w:rsid w:val="00222061"/>
    <w:rsid w:val="00225098"/>
    <w:rsid w:val="002323B8"/>
    <w:rsid w:val="002354BD"/>
    <w:rsid w:val="00236169"/>
    <w:rsid w:val="00243F31"/>
    <w:rsid w:val="00246284"/>
    <w:rsid w:val="002467E9"/>
    <w:rsid w:val="00247CAB"/>
    <w:rsid w:val="00251210"/>
    <w:rsid w:val="00262D63"/>
    <w:rsid w:val="00270804"/>
    <w:rsid w:val="00273122"/>
    <w:rsid w:val="002766B4"/>
    <w:rsid w:val="0028260A"/>
    <w:rsid w:val="002840DE"/>
    <w:rsid w:val="00290A60"/>
    <w:rsid w:val="00290F14"/>
    <w:rsid w:val="00291506"/>
    <w:rsid w:val="002916BC"/>
    <w:rsid w:val="00294B8F"/>
    <w:rsid w:val="002A54E6"/>
    <w:rsid w:val="002A66E8"/>
    <w:rsid w:val="002A71D6"/>
    <w:rsid w:val="002B20AC"/>
    <w:rsid w:val="002C3A02"/>
    <w:rsid w:val="002C4DFC"/>
    <w:rsid w:val="002D0F3B"/>
    <w:rsid w:val="002E3BD1"/>
    <w:rsid w:val="002E6655"/>
    <w:rsid w:val="002F0CC9"/>
    <w:rsid w:val="002F357F"/>
    <w:rsid w:val="00310003"/>
    <w:rsid w:val="0031107C"/>
    <w:rsid w:val="00313F62"/>
    <w:rsid w:val="00321DE2"/>
    <w:rsid w:val="003246BD"/>
    <w:rsid w:val="00350A4F"/>
    <w:rsid w:val="0035357B"/>
    <w:rsid w:val="00353920"/>
    <w:rsid w:val="0036048E"/>
    <w:rsid w:val="003672A5"/>
    <w:rsid w:val="00376EE4"/>
    <w:rsid w:val="00377001"/>
    <w:rsid w:val="00380F45"/>
    <w:rsid w:val="00392AC0"/>
    <w:rsid w:val="003954FD"/>
    <w:rsid w:val="0039625A"/>
    <w:rsid w:val="003A217E"/>
    <w:rsid w:val="003B02EC"/>
    <w:rsid w:val="003B0482"/>
    <w:rsid w:val="003B2824"/>
    <w:rsid w:val="003C443F"/>
    <w:rsid w:val="003D42AE"/>
    <w:rsid w:val="003D5460"/>
    <w:rsid w:val="003D6437"/>
    <w:rsid w:val="003D75B3"/>
    <w:rsid w:val="003E0DE2"/>
    <w:rsid w:val="003E4A21"/>
    <w:rsid w:val="003E6FC0"/>
    <w:rsid w:val="003F1BB2"/>
    <w:rsid w:val="004021AF"/>
    <w:rsid w:val="004204D3"/>
    <w:rsid w:val="0042209A"/>
    <w:rsid w:val="004223D8"/>
    <w:rsid w:val="00430B72"/>
    <w:rsid w:val="00431EE7"/>
    <w:rsid w:val="0043470E"/>
    <w:rsid w:val="004422A2"/>
    <w:rsid w:val="004466F8"/>
    <w:rsid w:val="00452E27"/>
    <w:rsid w:val="00456A0E"/>
    <w:rsid w:val="004618D2"/>
    <w:rsid w:val="00461E89"/>
    <w:rsid w:val="00470AD2"/>
    <w:rsid w:val="0047247E"/>
    <w:rsid w:val="00473981"/>
    <w:rsid w:val="00474229"/>
    <w:rsid w:val="0047726C"/>
    <w:rsid w:val="00482095"/>
    <w:rsid w:val="00483DD9"/>
    <w:rsid w:val="0048773C"/>
    <w:rsid w:val="00491134"/>
    <w:rsid w:val="004942AE"/>
    <w:rsid w:val="00497C10"/>
    <w:rsid w:val="004A1F1B"/>
    <w:rsid w:val="004A4E68"/>
    <w:rsid w:val="004C1B5E"/>
    <w:rsid w:val="004D0556"/>
    <w:rsid w:val="004D157F"/>
    <w:rsid w:val="004D556D"/>
    <w:rsid w:val="004F36FB"/>
    <w:rsid w:val="004F5F7D"/>
    <w:rsid w:val="00505857"/>
    <w:rsid w:val="00510AD1"/>
    <w:rsid w:val="005133F8"/>
    <w:rsid w:val="00520BDC"/>
    <w:rsid w:val="00521291"/>
    <w:rsid w:val="005231AA"/>
    <w:rsid w:val="00531214"/>
    <w:rsid w:val="00536BCC"/>
    <w:rsid w:val="0056444A"/>
    <w:rsid w:val="00570502"/>
    <w:rsid w:val="00580E96"/>
    <w:rsid w:val="005953AE"/>
    <w:rsid w:val="005A1334"/>
    <w:rsid w:val="005A1AED"/>
    <w:rsid w:val="005A6CB1"/>
    <w:rsid w:val="005B2AFF"/>
    <w:rsid w:val="005D036D"/>
    <w:rsid w:val="005D3B6E"/>
    <w:rsid w:val="005D3FB6"/>
    <w:rsid w:val="005D4E66"/>
    <w:rsid w:val="005D6E0A"/>
    <w:rsid w:val="005E597B"/>
    <w:rsid w:val="005E6377"/>
    <w:rsid w:val="005E6F3C"/>
    <w:rsid w:val="005F3CBA"/>
    <w:rsid w:val="00605064"/>
    <w:rsid w:val="00614D6A"/>
    <w:rsid w:val="00614FF9"/>
    <w:rsid w:val="006207C1"/>
    <w:rsid w:val="006253A9"/>
    <w:rsid w:val="00633367"/>
    <w:rsid w:val="0063395E"/>
    <w:rsid w:val="00634B3F"/>
    <w:rsid w:val="006555E5"/>
    <w:rsid w:val="006555FD"/>
    <w:rsid w:val="006576C5"/>
    <w:rsid w:val="006602CB"/>
    <w:rsid w:val="00662DBE"/>
    <w:rsid w:val="00665031"/>
    <w:rsid w:val="00680A6C"/>
    <w:rsid w:val="00680B3E"/>
    <w:rsid w:val="00682169"/>
    <w:rsid w:val="00684C2B"/>
    <w:rsid w:val="00684CBA"/>
    <w:rsid w:val="006858E7"/>
    <w:rsid w:val="006925CE"/>
    <w:rsid w:val="00694E20"/>
    <w:rsid w:val="006B040A"/>
    <w:rsid w:val="006B244A"/>
    <w:rsid w:val="006B4E1F"/>
    <w:rsid w:val="006F08E6"/>
    <w:rsid w:val="006F580F"/>
    <w:rsid w:val="006F725E"/>
    <w:rsid w:val="00701426"/>
    <w:rsid w:val="007113B1"/>
    <w:rsid w:val="007123FA"/>
    <w:rsid w:val="00713F44"/>
    <w:rsid w:val="0072212A"/>
    <w:rsid w:val="00723D9E"/>
    <w:rsid w:val="00724B8F"/>
    <w:rsid w:val="007272F0"/>
    <w:rsid w:val="007339EE"/>
    <w:rsid w:val="007376E6"/>
    <w:rsid w:val="00742F2A"/>
    <w:rsid w:val="00747664"/>
    <w:rsid w:val="00757C11"/>
    <w:rsid w:val="007626DC"/>
    <w:rsid w:val="00763570"/>
    <w:rsid w:val="00764DDD"/>
    <w:rsid w:val="00766073"/>
    <w:rsid w:val="0077682A"/>
    <w:rsid w:val="00781536"/>
    <w:rsid w:val="0079116B"/>
    <w:rsid w:val="007913A3"/>
    <w:rsid w:val="0079202A"/>
    <w:rsid w:val="007924EF"/>
    <w:rsid w:val="00792EF0"/>
    <w:rsid w:val="00793265"/>
    <w:rsid w:val="00793586"/>
    <w:rsid w:val="00797CEC"/>
    <w:rsid w:val="007A3B54"/>
    <w:rsid w:val="007A722C"/>
    <w:rsid w:val="007B7A1E"/>
    <w:rsid w:val="007C2EF0"/>
    <w:rsid w:val="007D044B"/>
    <w:rsid w:val="007D2321"/>
    <w:rsid w:val="007D24BD"/>
    <w:rsid w:val="007D2AE2"/>
    <w:rsid w:val="007D6164"/>
    <w:rsid w:val="007E0B15"/>
    <w:rsid w:val="007E2C5F"/>
    <w:rsid w:val="007E654C"/>
    <w:rsid w:val="007F64E8"/>
    <w:rsid w:val="008003CC"/>
    <w:rsid w:val="00801FE0"/>
    <w:rsid w:val="00803A8E"/>
    <w:rsid w:val="00803F64"/>
    <w:rsid w:val="0081390A"/>
    <w:rsid w:val="00814244"/>
    <w:rsid w:val="008146A9"/>
    <w:rsid w:val="00816A91"/>
    <w:rsid w:val="00822F3D"/>
    <w:rsid w:val="008242AC"/>
    <w:rsid w:val="00830937"/>
    <w:rsid w:val="00833CBB"/>
    <w:rsid w:val="00837324"/>
    <w:rsid w:val="00837E99"/>
    <w:rsid w:val="00845577"/>
    <w:rsid w:val="00855F2A"/>
    <w:rsid w:val="008611B7"/>
    <w:rsid w:val="0086538D"/>
    <w:rsid w:val="008676D4"/>
    <w:rsid w:val="00873780"/>
    <w:rsid w:val="00876D8C"/>
    <w:rsid w:val="008808E4"/>
    <w:rsid w:val="00881FF8"/>
    <w:rsid w:val="00882279"/>
    <w:rsid w:val="00883AB8"/>
    <w:rsid w:val="0089099D"/>
    <w:rsid w:val="00890C9A"/>
    <w:rsid w:val="008A2671"/>
    <w:rsid w:val="008A2EB5"/>
    <w:rsid w:val="008A499E"/>
    <w:rsid w:val="008A65DD"/>
    <w:rsid w:val="008B0992"/>
    <w:rsid w:val="008B60F9"/>
    <w:rsid w:val="008C6E4F"/>
    <w:rsid w:val="008C767D"/>
    <w:rsid w:val="008C7877"/>
    <w:rsid w:val="008D0B0F"/>
    <w:rsid w:val="008D35E3"/>
    <w:rsid w:val="008E2050"/>
    <w:rsid w:val="008E3061"/>
    <w:rsid w:val="008E49C9"/>
    <w:rsid w:val="00900076"/>
    <w:rsid w:val="00903995"/>
    <w:rsid w:val="00904B8C"/>
    <w:rsid w:val="00911CC0"/>
    <w:rsid w:val="009154C6"/>
    <w:rsid w:val="00925FC9"/>
    <w:rsid w:val="00926674"/>
    <w:rsid w:val="0093084E"/>
    <w:rsid w:val="00930D01"/>
    <w:rsid w:val="00934AC8"/>
    <w:rsid w:val="00935E03"/>
    <w:rsid w:val="00936A35"/>
    <w:rsid w:val="009371DD"/>
    <w:rsid w:val="00940C53"/>
    <w:rsid w:val="00952D28"/>
    <w:rsid w:val="009537EC"/>
    <w:rsid w:val="00953A85"/>
    <w:rsid w:val="009540A5"/>
    <w:rsid w:val="00956349"/>
    <w:rsid w:val="00973750"/>
    <w:rsid w:val="00993962"/>
    <w:rsid w:val="009939C1"/>
    <w:rsid w:val="009947D1"/>
    <w:rsid w:val="009B68FE"/>
    <w:rsid w:val="009D01A6"/>
    <w:rsid w:val="009D172D"/>
    <w:rsid w:val="009D2545"/>
    <w:rsid w:val="009D2FE9"/>
    <w:rsid w:val="009E1248"/>
    <w:rsid w:val="009E329B"/>
    <w:rsid w:val="009E49A6"/>
    <w:rsid w:val="009E7B8B"/>
    <w:rsid w:val="009F0CAE"/>
    <w:rsid w:val="009F3A68"/>
    <w:rsid w:val="00A030CC"/>
    <w:rsid w:val="00A03132"/>
    <w:rsid w:val="00A03412"/>
    <w:rsid w:val="00A056B3"/>
    <w:rsid w:val="00A057E6"/>
    <w:rsid w:val="00A11D5E"/>
    <w:rsid w:val="00A133EF"/>
    <w:rsid w:val="00A1353B"/>
    <w:rsid w:val="00A1629B"/>
    <w:rsid w:val="00A16BF3"/>
    <w:rsid w:val="00A1789A"/>
    <w:rsid w:val="00A23FCA"/>
    <w:rsid w:val="00A263DE"/>
    <w:rsid w:val="00A334C7"/>
    <w:rsid w:val="00A40406"/>
    <w:rsid w:val="00A45D7F"/>
    <w:rsid w:val="00A5312E"/>
    <w:rsid w:val="00A54AE1"/>
    <w:rsid w:val="00A57BE0"/>
    <w:rsid w:val="00A61140"/>
    <w:rsid w:val="00A63774"/>
    <w:rsid w:val="00A70355"/>
    <w:rsid w:val="00A7060B"/>
    <w:rsid w:val="00A72710"/>
    <w:rsid w:val="00A741AF"/>
    <w:rsid w:val="00A80E4B"/>
    <w:rsid w:val="00A8380A"/>
    <w:rsid w:val="00A83DD4"/>
    <w:rsid w:val="00A8453B"/>
    <w:rsid w:val="00A84562"/>
    <w:rsid w:val="00A8490D"/>
    <w:rsid w:val="00A87460"/>
    <w:rsid w:val="00A94A27"/>
    <w:rsid w:val="00A95FB2"/>
    <w:rsid w:val="00AA40D2"/>
    <w:rsid w:val="00AA49C7"/>
    <w:rsid w:val="00AA515E"/>
    <w:rsid w:val="00AA574F"/>
    <w:rsid w:val="00AA6FF6"/>
    <w:rsid w:val="00AA7DD1"/>
    <w:rsid w:val="00AB1228"/>
    <w:rsid w:val="00AB1B41"/>
    <w:rsid w:val="00AB1C15"/>
    <w:rsid w:val="00AB3160"/>
    <w:rsid w:val="00AB38B6"/>
    <w:rsid w:val="00AB57E9"/>
    <w:rsid w:val="00AC1759"/>
    <w:rsid w:val="00AC32B3"/>
    <w:rsid w:val="00AC4AF7"/>
    <w:rsid w:val="00AF0AF4"/>
    <w:rsid w:val="00B137D2"/>
    <w:rsid w:val="00B13AE8"/>
    <w:rsid w:val="00B166E0"/>
    <w:rsid w:val="00B16EFA"/>
    <w:rsid w:val="00B219D2"/>
    <w:rsid w:val="00B30F29"/>
    <w:rsid w:val="00B3270E"/>
    <w:rsid w:val="00B35ED7"/>
    <w:rsid w:val="00B42231"/>
    <w:rsid w:val="00B5079F"/>
    <w:rsid w:val="00B524A4"/>
    <w:rsid w:val="00B53D5E"/>
    <w:rsid w:val="00B62776"/>
    <w:rsid w:val="00B64E34"/>
    <w:rsid w:val="00B67515"/>
    <w:rsid w:val="00B76708"/>
    <w:rsid w:val="00B83521"/>
    <w:rsid w:val="00B9473B"/>
    <w:rsid w:val="00B95279"/>
    <w:rsid w:val="00B96574"/>
    <w:rsid w:val="00BB141A"/>
    <w:rsid w:val="00BB3DA0"/>
    <w:rsid w:val="00BB7844"/>
    <w:rsid w:val="00BC2641"/>
    <w:rsid w:val="00BD630B"/>
    <w:rsid w:val="00BE0F2A"/>
    <w:rsid w:val="00BE7AFD"/>
    <w:rsid w:val="00BF0949"/>
    <w:rsid w:val="00BF2C3B"/>
    <w:rsid w:val="00C0105C"/>
    <w:rsid w:val="00C02B05"/>
    <w:rsid w:val="00C11270"/>
    <w:rsid w:val="00C276C2"/>
    <w:rsid w:val="00C27A85"/>
    <w:rsid w:val="00C466AB"/>
    <w:rsid w:val="00C658F2"/>
    <w:rsid w:val="00C66434"/>
    <w:rsid w:val="00C673A7"/>
    <w:rsid w:val="00C726AB"/>
    <w:rsid w:val="00C73039"/>
    <w:rsid w:val="00C73065"/>
    <w:rsid w:val="00C80D3B"/>
    <w:rsid w:val="00C81294"/>
    <w:rsid w:val="00C851B7"/>
    <w:rsid w:val="00C85E0A"/>
    <w:rsid w:val="00C94C64"/>
    <w:rsid w:val="00C95B69"/>
    <w:rsid w:val="00C95C49"/>
    <w:rsid w:val="00CA228B"/>
    <w:rsid w:val="00CA3F95"/>
    <w:rsid w:val="00CB01E7"/>
    <w:rsid w:val="00CB05B6"/>
    <w:rsid w:val="00CB2839"/>
    <w:rsid w:val="00CB28AD"/>
    <w:rsid w:val="00CB3895"/>
    <w:rsid w:val="00CB4694"/>
    <w:rsid w:val="00CB510C"/>
    <w:rsid w:val="00CC6DBE"/>
    <w:rsid w:val="00CD4FA6"/>
    <w:rsid w:val="00CE1100"/>
    <w:rsid w:val="00CE4C15"/>
    <w:rsid w:val="00CF2505"/>
    <w:rsid w:val="00D01F04"/>
    <w:rsid w:val="00D024C4"/>
    <w:rsid w:val="00D02D1B"/>
    <w:rsid w:val="00D04B8B"/>
    <w:rsid w:val="00D11EAC"/>
    <w:rsid w:val="00D14B4B"/>
    <w:rsid w:val="00D154D7"/>
    <w:rsid w:val="00D37F1B"/>
    <w:rsid w:val="00D418D8"/>
    <w:rsid w:val="00D43D8C"/>
    <w:rsid w:val="00D45985"/>
    <w:rsid w:val="00D46507"/>
    <w:rsid w:val="00D50547"/>
    <w:rsid w:val="00D527DD"/>
    <w:rsid w:val="00D571E2"/>
    <w:rsid w:val="00D70347"/>
    <w:rsid w:val="00D73D83"/>
    <w:rsid w:val="00D776AB"/>
    <w:rsid w:val="00D80223"/>
    <w:rsid w:val="00D835A1"/>
    <w:rsid w:val="00D87B1D"/>
    <w:rsid w:val="00DA0822"/>
    <w:rsid w:val="00DB0692"/>
    <w:rsid w:val="00DC4610"/>
    <w:rsid w:val="00DD51E0"/>
    <w:rsid w:val="00DD7050"/>
    <w:rsid w:val="00DE0FDE"/>
    <w:rsid w:val="00DF6580"/>
    <w:rsid w:val="00E01015"/>
    <w:rsid w:val="00E021F9"/>
    <w:rsid w:val="00E1000F"/>
    <w:rsid w:val="00E1079B"/>
    <w:rsid w:val="00E10A93"/>
    <w:rsid w:val="00E13FB1"/>
    <w:rsid w:val="00E1550F"/>
    <w:rsid w:val="00E272E8"/>
    <w:rsid w:val="00E40E71"/>
    <w:rsid w:val="00E455DD"/>
    <w:rsid w:val="00E45C10"/>
    <w:rsid w:val="00E47BBE"/>
    <w:rsid w:val="00E5203F"/>
    <w:rsid w:val="00E5330D"/>
    <w:rsid w:val="00E562E8"/>
    <w:rsid w:val="00E568AC"/>
    <w:rsid w:val="00E61E03"/>
    <w:rsid w:val="00E6436B"/>
    <w:rsid w:val="00E76844"/>
    <w:rsid w:val="00E77967"/>
    <w:rsid w:val="00E83873"/>
    <w:rsid w:val="00E85676"/>
    <w:rsid w:val="00E90ABF"/>
    <w:rsid w:val="00E92BC5"/>
    <w:rsid w:val="00EA12C0"/>
    <w:rsid w:val="00EA3108"/>
    <w:rsid w:val="00EB61FD"/>
    <w:rsid w:val="00EC1E8C"/>
    <w:rsid w:val="00EC27DC"/>
    <w:rsid w:val="00EC4213"/>
    <w:rsid w:val="00ED0AE0"/>
    <w:rsid w:val="00ED19D7"/>
    <w:rsid w:val="00EE1B8B"/>
    <w:rsid w:val="00EE38E6"/>
    <w:rsid w:val="00EE52F0"/>
    <w:rsid w:val="00EF108B"/>
    <w:rsid w:val="00EF3F65"/>
    <w:rsid w:val="00EF72BF"/>
    <w:rsid w:val="00F05B0D"/>
    <w:rsid w:val="00F0747D"/>
    <w:rsid w:val="00F101C1"/>
    <w:rsid w:val="00F119B9"/>
    <w:rsid w:val="00F15E2B"/>
    <w:rsid w:val="00F20C29"/>
    <w:rsid w:val="00F237EB"/>
    <w:rsid w:val="00F2630F"/>
    <w:rsid w:val="00F27102"/>
    <w:rsid w:val="00F32180"/>
    <w:rsid w:val="00F32E5D"/>
    <w:rsid w:val="00F473EA"/>
    <w:rsid w:val="00F478EC"/>
    <w:rsid w:val="00F53691"/>
    <w:rsid w:val="00F701B6"/>
    <w:rsid w:val="00F70ACA"/>
    <w:rsid w:val="00F71AB6"/>
    <w:rsid w:val="00F76D42"/>
    <w:rsid w:val="00F8435D"/>
    <w:rsid w:val="00F8487C"/>
    <w:rsid w:val="00F84A12"/>
    <w:rsid w:val="00F95E28"/>
    <w:rsid w:val="00F96352"/>
    <w:rsid w:val="00FA00B3"/>
    <w:rsid w:val="00FA085F"/>
    <w:rsid w:val="00FA0ACC"/>
    <w:rsid w:val="00FA59F5"/>
    <w:rsid w:val="00FA738B"/>
    <w:rsid w:val="00FB180B"/>
    <w:rsid w:val="00FB776A"/>
    <w:rsid w:val="00FC1CD0"/>
    <w:rsid w:val="00FC4F5F"/>
    <w:rsid w:val="00FD2D75"/>
    <w:rsid w:val="00FD49FB"/>
    <w:rsid w:val="00FE2520"/>
    <w:rsid w:val="00FE458B"/>
    <w:rsid w:val="00FE7FB1"/>
    <w:rsid w:val="00FF1131"/>
    <w:rsid w:val="00FF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A2358"/>
  <w15:chartTrackingRefBased/>
  <w15:docId w15:val="{14AA535A-FD6E-44BB-9083-54CEFC96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4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3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2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3D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3D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06C59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1A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1AA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D4F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FA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A1F1B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5644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3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1AA79-F13E-4718-9D89-BE8BCEDA7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Magodoro</dc:creator>
  <cp:keywords/>
  <dc:description/>
  <cp:lastModifiedBy>Itai Magodoro</cp:lastModifiedBy>
  <cp:revision>2</cp:revision>
  <cp:lastPrinted>2024-09-23T10:40:00Z</cp:lastPrinted>
  <dcterms:created xsi:type="dcterms:W3CDTF">2025-01-19T16:45:00Z</dcterms:created>
  <dcterms:modified xsi:type="dcterms:W3CDTF">2025-01-1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6Bhv38O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